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AE1F6F" w14:textId="7E52F211" w:rsidR="008B6499" w:rsidRDefault="0040163E">
      <w:r>
        <w:t>Supporting Information</w:t>
      </w:r>
    </w:p>
    <w:p w14:paraId="1DF8D7AB" w14:textId="77777777" w:rsidR="003F0022" w:rsidRDefault="003F0022"/>
    <w:p w14:paraId="2F3165BF" w14:textId="330D7A76" w:rsidR="00DC5F95" w:rsidRPr="005E346E" w:rsidRDefault="00DC5F95" w:rsidP="00DC5F95">
      <w:pPr>
        <w:rPr>
          <w:rFonts w:cs="Times New Roman"/>
          <w:color w:val="1C1D1E"/>
          <w:szCs w:val="20"/>
          <w:lang w:val="en-AU"/>
        </w:rPr>
      </w:pPr>
      <w:r w:rsidRPr="005E346E">
        <w:rPr>
          <w:szCs w:val="20"/>
        </w:rPr>
        <w:t xml:space="preserve">Table </w:t>
      </w:r>
      <w:r w:rsidR="0040163E" w:rsidRPr="005E346E">
        <w:rPr>
          <w:szCs w:val="20"/>
        </w:rPr>
        <w:t>S1</w:t>
      </w:r>
      <w:r w:rsidRPr="005E346E">
        <w:rPr>
          <w:szCs w:val="20"/>
        </w:rPr>
        <w:t xml:space="preserve"> </w:t>
      </w:r>
      <w:r w:rsidRPr="005E346E">
        <w:rPr>
          <w:rFonts w:cs="Times New Roman"/>
          <w:color w:val="1C1D1E"/>
          <w:szCs w:val="20"/>
          <w:lang w:val="en-AU"/>
        </w:rPr>
        <w:t xml:space="preserve">Components of wealth derived from </w:t>
      </w:r>
      <w:r w:rsidR="005E346E">
        <w:rPr>
          <w:rFonts w:cs="Times New Roman"/>
          <w:color w:val="1C1D1E"/>
          <w:szCs w:val="20"/>
          <w:lang w:val="en-AU"/>
        </w:rPr>
        <w:t xml:space="preserve">principle component analysis </w:t>
      </w:r>
    </w:p>
    <w:p w14:paraId="15192476" w14:textId="77777777" w:rsidR="00DC5F95" w:rsidRPr="0053698F" w:rsidRDefault="00DC5F95" w:rsidP="00DC5F95">
      <w:pPr>
        <w:rPr>
          <w:rFonts w:ascii="Helvetica" w:hAnsi="Helvetica" w:cs="Times New Roman"/>
          <w:color w:val="1C1D1E"/>
          <w:sz w:val="21"/>
          <w:szCs w:val="21"/>
          <w:highlight w:val="yellow"/>
          <w:lang w:val="en-AU"/>
        </w:rPr>
      </w:pPr>
    </w:p>
    <w:tbl>
      <w:tblPr>
        <w:tblW w:w="7797" w:type="dxa"/>
        <w:tblInd w:w="108" w:type="dxa"/>
        <w:tblLook w:val="04A0" w:firstRow="1" w:lastRow="0" w:firstColumn="1" w:lastColumn="0" w:noHBand="0" w:noVBand="1"/>
      </w:tblPr>
      <w:tblGrid>
        <w:gridCol w:w="2842"/>
        <w:gridCol w:w="1694"/>
        <w:gridCol w:w="1560"/>
        <w:gridCol w:w="1701"/>
      </w:tblGrid>
      <w:tr w:rsidR="00DC5F95" w:rsidRPr="0053698F" w14:paraId="70823F1E" w14:textId="77777777" w:rsidTr="005E346E">
        <w:trPr>
          <w:trHeight w:val="310"/>
        </w:trPr>
        <w:tc>
          <w:tcPr>
            <w:tcW w:w="2887" w:type="dxa"/>
            <w:vMerge w:val="restart"/>
            <w:shd w:val="clear" w:color="auto" w:fill="auto"/>
            <w:vAlign w:val="center"/>
            <w:hideMark/>
          </w:tcPr>
          <w:p w14:paraId="00986EB4" w14:textId="77777777" w:rsidR="00DC5F95" w:rsidRPr="005E346E" w:rsidRDefault="00DC5F95" w:rsidP="005E346E">
            <w:pPr>
              <w:rPr>
                <w:rFonts w:eastAsia="Times New Roman" w:cs="Arial"/>
                <w:b/>
                <w:color w:val="000000"/>
                <w:sz w:val="20"/>
                <w:szCs w:val="20"/>
                <w:lang w:val="en-AU" w:eastAsia="en-AU"/>
              </w:rPr>
            </w:pPr>
            <w:r w:rsidRPr="005E346E">
              <w:rPr>
                <w:rFonts w:eastAsia="Times New Roman" w:cs="Arial"/>
                <w:b/>
                <w:color w:val="000000"/>
                <w:sz w:val="20"/>
                <w:szCs w:val="20"/>
                <w:lang w:val="en-AU" w:eastAsia="en-AU"/>
              </w:rPr>
              <w:t>Input variables relating to household wealth</w:t>
            </w:r>
          </w:p>
        </w:tc>
        <w:tc>
          <w:tcPr>
            <w:tcW w:w="4910" w:type="dxa"/>
            <w:gridSpan w:val="3"/>
            <w:shd w:val="clear" w:color="auto" w:fill="auto"/>
            <w:vAlign w:val="center"/>
            <w:hideMark/>
          </w:tcPr>
          <w:p w14:paraId="72DBACD4" w14:textId="77777777" w:rsidR="00DC5F95" w:rsidRPr="005E346E" w:rsidRDefault="00DC5F95" w:rsidP="005E346E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AU" w:eastAsia="en-AU"/>
              </w:rPr>
            </w:pPr>
            <w:r w:rsidRPr="005E346E">
              <w:rPr>
                <w:rFonts w:eastAsia="Times New Roman" w:cs="Arial"/>
                <w:b/>
                <w:color w:val="000000"/>
                <w:sz w:val="20"/>
                <w:szCs w:val="20"/>
                <w:lang w:val="en-AU" w:eastAsia="en-AU"/>
              </w:rPr>
              <w:t>Principal Component</w:t>
            </w:r>
          </w:p>
        </w:tc>
      </w:tr>
      <w:tr w:rsidR="00DC5F95" w:rsidRPr="0053698F" w14:paraId="5566DADD" w14:textId="77777777" w:rsidTr="005E346E">
        <w:trPr>
          <w:trHeight w:val="838"/>
        </w:trPr>
        <w:tc>
          <w:tcPr>
            <w:tcW w:w="2887" w:type="dxa"/>
            <w:vMerge/>
            <w:vAlign w:val="center"/>
            <w:hideMark/>
          </w:tcPr>
          <w:p w14:paraId="4FBC6240" w14:textId="77777777" w:rsidR="00DC5F95" w:rsidRPr="005E346E" w:rsidRDefault="00DC5F95" w:rsidP="005E346E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AU" w:eastAsia="en-AU"/>
              </w:rPr>
            </w:pPr>
          </w:p>
        </w:tc>
        <w:tc>
          <w:tcPr>
            <w:tcW w:w="1649" w:type="dxa"/>
            <w:shd w:val="clear" w:color="auto" w:fill="auto"/>
            <w:vAlign w:val="center"/>
            <w:hideMark/>
          </w:tcPr>
          <w:p w14:paraId="091210F0" w14:textId="77777777" w:rsidR="00DC5F95" w:rsidRPr="005E346E" w:rsidRDefault="00DC5F95" w:rsidP="005E346E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AU" w:eastAsia="en-AU"/>
              </w:rPr>
            </w:pPr>
            <w:r w:rsidRPr="005E346E">
              <w:rPr>
                <w:rFonts w:eastAsia="Times New Roman" w:cs="Arial"/>
                <w:b/>
                <w:color w:val="000000"/>
                <w:sz w:val="20"/>
                <w:szCs w:val="20"/>
                <w:lang w:val="en-AU" w:eastAsia="en-AU"/>
              </w:rPr>
              <w:t>Access to power and communication</w:t>
            </w:r>
          </w:p>
        </w:tc>
        <w:tc>
          <w:tcPr>
            <w:tcW w:w="1560" w:type="dxa"/>
            <w:shd w:val="clear" w:color="auto" w:fill="auto"/>
            <w:vAlign w:val="center"/>
            <w:hideMark/>
          </w:tcPr>
          <w:p w14:paraId="152078F1" w14:textId="77777777" w:rsidR="00DC5F95" w:rsidRPr="005E346E" w:rsidRDefault="00DC5F95" w:rsidP="005E346E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AU" w:eastAsia="en-AU"/>
              </w:rPr>
            </w:pPr>
            <w:r w:rsidRPr="005E346E">
              <w:rPr>
                <w:rFonts w:eastAsia="Times New Roman" w:cs="Arial"/>
                <w:b/>
                <w:color w:val="000000"/>
                <w:sz w:val="20"/>
                <w:szCs w:val="20"/>
                <w:lang w:val="en-AU" w:eastAsia="en-AU"/>
              </w:rPr>
              <w:t>Access to sanitation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9CC8068" w14:textId="77777777" w:rsidR="00DC5F95" w:rsidRPr="005E346E" w:rsidRDefault="00DC5F95" w:rsidP="005E346E">
            <w:pPr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AU" w:eastAsia="en-AU"/>
              </w:rPr>
            </w:pPr>
            <w:r w:rsidRPr="005E346E">
              <w:rPr>
                <w:rFonts w:eastAsia="Times New Roman" w:cs="Arial"/>
                <w:b/>
                <w:color w:val="000000"/>
                <w:sz w:val="20"/>
                <w:szCs w:val="20"/>
                <w:lang w:val="en-AU" w:eastAsia="en-AU"/>
              </w:rPr>
              <w:t>Quality of housing</w:t>
            </w:r>
          </w:p>
        </w:tc>
      </w:tr>
      <w:tr w:rsidR="00DC5F95" w:rsidRPr="0053698F" w14:paraId="6C0F09FD" w14:textId="77777777" w:rsidTr="005E346E">
        <w:trPr>
          <w:trHeight w:val="300"/>
        </w:trPr>
        <w:tc>
          <w:tcPr>
            <w:tcW w:w="2887" w:type="dxa"/>
            <w:shd w:val="clear" w:color="auto" w:fill="auto"/>
            <w:vAlign w:val="center"/>
            <w:hideMark/>
          </w:tcPr>
          <w:p w14:paraId="65E73C41" w14:textId="77777777" w:rsidR="00DC5F95" w:rsidRPr="00097995" w:rsidRDefault="00DC5F95" w:rsidP="007F0BCC">
            <w:pPr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</w:pPr>
            <w:r w:rsidRPr="00097995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roofing material</w:t>
            </w:r>
          </w:p>
        </w:tc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72FF7FFF" w14:textId="77777777" w:rsidR="00DC5F95" w:rsidRPr="00097995" w:rsidRDefault="00DC5F95" w:rsidP="007F0BC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</w:pPr>
            <w:r w:rsidRPr="00097995"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  <w:t>0.214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EDE598A" w14:textId="77777777" w:rsidR="00DC5F95" w:rsidRPr="00097995" w:rsidRDefault="00DC5F95" w:rsidP="007F0BC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</w:pPr>
            <w:r w:rsidRPr="00097995"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  <w:t>-0.1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1DDF5F" w14:textId="77777777" w:rsidR="00DC5F95" w:rsidRPr="00097995" w:rsidRDefault="00DC5F95" w:rsidP="007F0BCC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09799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AU" w:eastAsia="en-AU"/>
              </w:rPr>
              <w:t>0.753</w:t>
            </w:r>
          </w:p>
        </w:tc>
      </w:tr>
      <w:tr w:rsidR="00DC5F95" w:rsidRPr="0053698F" w14:paraId="1C8941B6" w14:textId="77777777" w:rsidTr="007F0BCC">
        <w:trPr>
          <w:trHeight w:val="290"/>
        </w:trPr>
        <w:tc>
          <w:tcPr>
            <w:tcW w:w="2887" w:type="dxa"/>
            <w:shd w:val="clear" w:color="auto" w:fill="auto"/>
            <w:vAlign w:val="center"/>
            <w:hideMark/>
          </w:tcPr>
          <w:p w14:paraId="17FF1DE2" w14:textId="77777777" w:rsidR="00DC5F95" w:rsidRPr="00097995" w:rsidRDefault="00DC5F95" w:rsidP="007F0BCC">
            <w:pPr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</w:pPr>
            <w:r w:rsidRPr="00097995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flooring material</w:t>
            </w:r>
          </w:p>
        </w:tc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312A1B07" w14:textId="77777777" w:rsidR="00DC5F95" w:rsidRPr="00097995" w:rsidRDefault="00DC5F95" w:rsidP="007F0BC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</w:pPr>
            <w:r w:rsidRPr="00097995"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  <w:t>-0.01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75BB0AA" w14:textId="77777777" w:rsidR="00DC5F95" w:rsidRPr="00097995" w:rsidRDefault="00DC5F95" w:rsidP="007F0BC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</w:pPr>
            <w:r w:rsidRPr="00097995"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  <w:t>0.08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952A6C" w14:textId="77777777" w:rsidR="00DC5F95" w:rsidRPr="00097995" w:rsidRDefault="00DC5F95" w:rsidP="007F0BCC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09799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AU" w:eastAsia="en-AU"/>
              </w:rPr>
              <w:t>0.836</w:t>
            </w:r>
          </w:p>
        </w:tc>
      </w:tr>
      <w:tr w:rsidR="00DC5F95" w:rsidRPr="0053698F" w14:paraId="1B93BE4B" w14:textId="77777777" w:rsidTr="007F0BCC">
        <w:trPr>
          <w:trHeight w:val="290"/>
        </w:trPr>
        <w:tc>
          <w:tcPr>
            <w:tcW w:w="2887" w:type="dxa"/>
            <w:shd w:val="clear" w:color="auto" w:fill="auto"/>
            <w:vAlign w:val="center"/>
            <w:hideMark/>
          </w:tcPr>
          <w:p w14:paraId="58AA99BD" w14:textId="77777777" w:rsidR="00DC5F95" w:rsidRPr="00097995" w:rsidRDefault="00DC5F95" w:rsidP="007F0BCC">
            <w:pPr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</w:pPr>
            <w:r w:rsidRPr="00097995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source of drinking water</w:t>
            </w:r>
          </w:p>
        </w:tc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23D8D176" w14:textId="77777777" w:rsidR="00DC5F95" w:rsidRPr="00097995" w:rsidRDefault="00DC5F95" w:rsidP="007F0BC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</w:pPr>
            <w:r w:rsidRPr="00097995"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  <w:t>-0.14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FE861A0" w14:textId="77777777" w:rsidR="00DC5F95" w:rsidRPr="00097995" w:rsidRDefault="00DC5F95" w:rsidP="007F0BCC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09799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AU" w:eastAsia="en-AU"/>
              </w:rPr>
              <w:t>0.8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0F61516" w14:textId="77777777" w:rsidR="00DC5F95" w:rsidRPr="00097995" w:rsidRDefault="00DC5F95" w:rsidP="007F0BC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</w:pPr>
            <w:r w:rsidRPr="00097995"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  <w:t>0.027</w:t>
            </w:r>
          </w:p>
        </w:tc>
      </w:tr>
      <w:tr w:rsidR="00DC5F95" w:rsidRPr="0053698F" w14:paraId="6771689A" w14:textId="77777777" w:rsidTr="007F0BCC">
        <w:trPr>
          <w:trHeight w:val="290"/>
        </w:trPr>
        <w:tc>
          <w:tcPr>
            <w:tcW w:w="2887" w:type="dxa"/>
            <w:shd w:val="clear" w:color="auto" w:fill="auto"/>
            <w:vAlign w:val="center"/>
            <w:hideMark/>
          </w:tcPr>
          <w:p w14:paraId="0DF7F9CC" w14:textId="7557865D" w:rsidR="00DC5F95" w:rsidRPr="00097995" w:rsidRDefault="00DC5F95" w:rsidP="007F0BCC">
            <w:pPr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</w:pPr>
            <w:r w:rsidRPr="00097995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 xml:space="preserve">source of </w:t>
            </w:r>
            <w:r w:rsidR="007F0BCC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washing</w:t>
            </w:r>
            <w:r w:rsidRPr="00097995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 xml:space="preserve"> water</w:t>
            </w:r>
          </w:p>
        </w:tc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7D36C393" w14:textId="77777777" w:rsidR="00DC5F95" w:rsidRPr="00097995" w:rsidRDefault="00DC5F95" w:rsidP="007F0BC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</w:pPr>
            <w:r w:rsidRPr="00097995"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  <w:t>0.096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38F9CEA5" w14:textId="77777777" w:rsidR="00DC5F95" w:rsidRPr="00097995" w:rsidRDefault="00DC5F95" w:rsidP="007F0BCC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09799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AU" w:eastAsia="en-AU"/>
              </w:rPr>
              <w:t>0.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2796DAD" w14:textId="77777777" w:rsidR="00DC5F95" w:rsidRPr="00097995" w:rsidRDefault="00DC5F95" w:rsidP="007F0BC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</w:pPr>
            <w:r w:rsidRPr="00097995"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  <w:t>-0.042</w:t>
            </w:r>
          </w:p>
        </w:tc>
      </w:tr>
      <w:tr w:rsidR="00DC5F95" w:rsidRPr="0053698F" w14:paraId="44BFE4CF" w14:textId="77777777" w:rsidTr="007F0BCC">
        <w:trPr>
          <w:trHeight w:val="290"/>
        </w:trPr>
        <w:tc>
          <w:tcPr>
            <w:tcW w:w="2887" w:type="dxa"/>
            <w:shd w:val="clear" w:color="auto" w:fill="auto"/>
            <w:vAlign w:val="center"/>
            <w:hideMark/>
          </w:tcPr>
          <w:p w14:paraId="04C6C539" w14:textId="77777777" w:rsidR="00DC5F95" w:rsidRPr="00097995" w:rsidRDefault="00DC5F95" w:rsidP="007F0BCC">
            <w:pPr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</w:pPr>
            <w:r w:rsidRPr="00097995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number of solar panels</w:t>
            </w:r>
          </w:p>
        </w:tc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5888D70D" w14:textId="77777777" w:rsidR="00DC5F95" w:rsidRPr="00097995" w:rsidRDefault="00DC5F95" w:rsidP="007F0BCC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09799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AU" w:eastAsia="en-AU"/>
              </w:rPr>
              <w:t>0.751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14AEE22B" w14:textId="77777777" w:rsidR="00DC5F95" w:rsidRPr="00097995" w:rsidRDefault="00DC5F95" w:rsidP="007F0BC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</w:pPr>
            <w:r w:rsidRPr="00097995"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  <w:t>-0.0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4275A4C" w14:textId="77777777" w:rsidR="00DC5F95" w:rsidRPr="00097995" w:rsidRDefault="00DC5F95" w:rsidP="007F0BC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</w:pPr>
            <w:r w:rsidRPr="00097995"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  <w:t>0.181</w:t>
            </w:r>
          </w:p>
        </w:tc>
      </w:tr>
      <w:tr w:rsidR="00DC5F95" w:rsidRPr="0053698F" w14:paraId="4155F9C1" w14:textId="77777777" w:rsidTr="00710681">
        <w:trPr>
          <w:trHeight w:val="290"/>
        </w:trPr>
        <w:tc>
          <w:tcPr>
            <w:tcW w:w="2887" w:type="dxa"/>
            <w:shd w:val="clear" w:color="auto" w:fill="auto"/>
            <w:vAlign w:val="center"/>
            <w:hideMark/>
          </w:tcPr>
          <w:p w14:paraId="10B9B2D1" w14:textId="77777777" w:rsidR="00DC5F95" w:rsidRPr="00097995" w:rsidRDefault="00DC5F95" w:rsidP="007F0BCC">
            <w:pPr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</w:pPr>
            <w:r w:rsidRPr="00097995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number of mobile phones</w:t>
            </w:r>
          </w:p>
        </w:tc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3F0DB8B1" w14:textId="77777777" w:rsidR="00DC5F95" w:rsidRPr="00097995" w:rsidRDefault="00DC5F95" w:rsidP="007F0BCC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09799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AU" w:eastAsia="en-AU"/>
              </w:rPr>
              <w:t>0.73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0C73440F" w14:textId="77777777" w:rsidR="00DC5F95" w:rsidRPr="00097995" w:rsidRDefault="00DC5F95" w:rsidP="007F0BC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</w:pPr>
            <w:r w:rsidRPr="00097995"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  <w:t>0.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D069A30" w14:textId="77777777" w:rsidR="00DC5F95" w:rsidRPr="00097995" w:rsidRDefault="00DC5F95" w:rsidP="007F0BC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</w:pPr>
            <w:r w:rsidRPr="00097995"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  <w:t>0.124</w:t>
            </w:r>
          </w:p>
        </w:tc>
      </w:tr>
      <w:tr w:rsidR="00DC5F95" w:rsidRPr="0053698F" w14:paraId="62734B21" w14:textId="77777777" w:rsidTr="005E346E">
        <w:trPr>
          <w:trHeight w:val="300"/>
        </w:trPr>
        <w:tc>
          <w:tcPr>
            <w:tcW w:w="2887" w:type="dxa"/>
            <w:shd w:val="clear" w:color="auto" w:fill="auto"/>
            <w:vAlign w:val="center"/>
            <w:hideMark/>
          </w:tcPr>
          <w:p w14:paraId="1A5B448C" w14:textId="77777777" w:rsidR="00DC5F95" w:rsidRPr="00097995" w:rsidRDefault="00DC5F95" w:rsidP="007F0BCC">
            <w:pPr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</w:pPr>
            <w:r w:rsidRPr="00097995">
              <w:rPr>
                <w:rFonts w:eastAsia="Times New Roman" w:cs="Arial"/>
                <w:color w:val="000000"/>
                <w:sz w:val="20"/>
                <w:szCs w:val="20"/>
                <w:lang w:eastAsia="en-AU"/>
              </w:rPr>
              <w:t>number of radios</w:t>
            </w:r>
          </w:p>
        </w:tc>
        <w:tc>
          <w:tcPr>
            <w:tcW w:w="1649" w:type="dxa"/>
            <w:shd w:val="clear" w:color="auto" w:fill="auto"/>
            <w:noWrap/>
            <w:vAlign w:val="center"/>
            <w:hideMark/>
          </w:tcPr>
          <w:p w14:paraId="3A6163C2" w14:textId="77777777" w:rsidR="00DC5F95" w:rsidRPr="00097995" w:rsidRDefault="00DC5F95" w:rsidP="007F0BCC">
            <w:pPr>
              <w:jc w:val="center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AU" w:eastAsia="en-AU"/>
              </w:rPr>
            </w:pPr>
            <w:r w:rsidRPr="0009799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AU" w:eastAsia="en-AU"/>
              </w:rPr>
              <w:t>0.719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14:paraId="453CEC75" w14:textId="77777777" w:rsidR="00DC5F95" w:rsidRPr="00097995" w:rsidRDefault="00DC5F95" w:rsidP="007F0BC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</w:pPr>
            <w:r w:rsidRPr="00097995"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  <w:t>-0.13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481C52" w14:textId="77777777" w:rsidR="00DC5F95" w:rsidRPr="00097995" w:rsidRDefault="00DC5F95" w:rsidP="007F0BCC">
            <w:pPr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</w:pPr>
            <w:r w:rsidRPr="00097995">
              <w:rPr>
                <w:rFonts w:eastAsia="Times New Roman" w:cs="Arial"/>
                <w:color w:val="000000"/>
                <w:sz w:val="20"/>
                <w:szCs w:val="20"/>
                <w:lang w:val="en-AU" w:eastAsia="en-AU"/>
              </w:rPr>
              <w:t>-0.056</w:t>
            </w:r>
          </w:p>
        </w:tc>
      </w:tr>
    </w:tbl>
    <w:p w14:paraId="6AF9EF15" w14:textId="6A22157A" w:rsidR="00DC5F95" w:rsidRPr="00DC5F95" w:rsidRDefault="00DC5F95" w:rsidP="00DC5F95">
      <w:pPr>
        <w:rPr>
          <w:rFonts w:cs="Times New Roman"/>
          <w:color w:val="1C1D1E"/>
          <w:sz w:val="20"/>
          <w:szCs w:val="20"/>
          <w:lang w:val="en-AU"/>
        </w:rPr>
      </w:pPr>
      <w:r w:rsidRPr="00DC5F95">
        <w:rPr>
          <w:rFonts w:cs="Arial"/>
          <w:sz w:val="20"/>
          <w:szCs w:val="20"/>
        </w:rPr>
        <w:t xml:space="preserve">Kaiser-Meyer-Olkin Measure of Sampling Adequacy= 0.56; Bartlett's Test of Sphericity Chi-Square = 133.3, </w:t>
      </w:r>
      <w:r w:rsidRPr="00DC5F95">
        <w:rPr>
          <w:rFonts w:cs="Arial"/>
          <w:i/>
          <w:sz w:val="20"/>
          <w:szCs w:val="20"/>
        </w:rPr>
        <w:t>p</w:t>
      </w:r>
      <w:r w:rsidRPr="00DC5F95">
        <w:rPr>
          <w:rFonts w:cs="Arial"/>
          <w:sz w:val="20"/>
          <w:szCs w:val="20"/>
        </w:rPr>
        <w:t xml:space="preserve">&lt;0.001). </w:t>
      </w:r>
      <w:r w:rsidRPr="00DC5F95">
        <w:rPr>
          <w:rFonts w:cs="Times New Roman"/>
          <w:color w:val="1C1D1E"/>
          <w:sz w:val="20"/>
          <w:szCs w:val="20"/>
          <w:lang w:val="en-AU"/>
        </w:rPr>
        <w:t>Bold values reflect strong contribution of input variables to variance explained by components</w:t>
      </w:r>
    </w:p>
    <w:p w14:paraId="7C162CEB" w14:textId="3D234FCB" w:rsidR="00DC5F95" w:rsidRDefault="00DC5F95" w:rsidP="00DC5F95">
      <w:pPr>
        <w:rPr>
          <w:b/>
          <w:sz w:val="20"/>
        </w:rPr>
      </w:pPr>
    </w:p>
    <w:p w14:paraId="79C61DD7" w14:textId="77777777" w:rsidR="00DC5F95" w:rsidRDefault="00DC5F95" w:rsidP="00DC5F95"/>
    <w:p w14:paraId="6E7675A3" w14:textId="77777777" w:rsidR="003F0022" w:rsidRDefault="003F0022" w:rsidP="003F0022">
      <w:pPr>
        <w:rPr>
          <w:b/>
          <w:sz w:val="20"/>
        </w:rPr>
      </w:pPr>
    </w:p>
    <w:p w14:paraId="7126CBB2" w14:textId="77777777" w:rsidR="00581479" w:rsidRDefault="00581479">
      <w:pPr>
        <w:rPr>
          <w:b/>
          <w:sz w:val="20"/>
        </w:rPr>
      </w:pPr>
      <w:r>
        <w:rPr>
          <w:b/>
          <w:sz w:val="20"/>
        </w:rPr>
        <w:br w:type="page"/>
      </w:r>
    </w:p>
    <w:p w14:paraId="518BE919" w14:textId="5942F26E" w:rsidR="003F0022" w:rsidRPr="005E346E" w:rsidRDefault="003F0022" w:rsidP="003F0022">
      <w:r w:rsidRPr="005E346E">
        <w:lastRenderedPageBreak/>
        <w:t xml:space="preserve">Table </w:t>
      </w:r>
      <w:r w:rsidR="0040163E" w:rsidRPr="005E346E">
        <w:t>S</w:t>
      </w:r>
      <w:r w:rsidR="00F61114" w:rsidRPr="005E346E">
        <w:t xml:space="preserve">2 </w:t>
      </w:r>
      <w:r w:rsidRPr="005E346E">
        <w:t xml:space="preserve">Descriptive </w:t>
      </w:r>
      <w:r w:rsidR="00DF0CF4" w:rsidRPr="005E346E">
        <w:t xml:space="preserve">household </w:t>
      </w:r>
      <w:r w:rsidRPr="005E346E">
        <w:t xml:space="preserve">characteristics </w:t>
      </w:r>
      <w:r w:rsidR="005E346E">
        <w:t>by study community</w:t>
      </w:r>
    </w:p>
    <w:tbl>
      <w:tblPr>
        <w:tblW w:w="915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026"/>
        <w:gridCol w:w="1451"/>
        <w:gridCol w:w="1559"/>
        <w:gridCol w:w="1559"/>
        <w:gridCol w:w="1560"/>
      </w:tblGrid>
      <w:tr w:rsidR="003F0022" w:rsidRPr="009C170A" w14:paraId="34C90599" w14:textId="77777777" w:rsidTr="005E346E">
        <w:trPr>
          <w:trHeight w:val="30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A39B9" w14:textId="77777777" w:rsidR="003F0022" w:rsidRPr="009C170A" w:rsidRDefault="003F0022" w:rsidP="006255BC">
            <w:pPr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bookmarkStart w:id="0" w:name="OLE_LINK1"/>
          </w:p>
        </w:tc>
        <w:tc>
          <w:tcPr>
            <w:tcW w:w="30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055FA7" w14:textId="77777777" w:rsidR="003F0022" w:rsidRPr="009C170A" w:rsidRDefault="003F0022" w:rsidP="00581479">
            <w:pPr>
              <w:tabs>
                <w:tab w:val="decimal" w:pos="810"/>
              </w:tabs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AU"/>
              </w:rPr>
              <w:t>Malaita Province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33D71" w14:textId="77777777" w:rsidR="003F0022" w:rsidRPr="009C170A" w:rsidRDefault="003F0022" w:rsidP="00581479">
            <w:pPr>
              <w:tabs>
                <w:tab w:val="decimal" w:pos="810"/>
              </w:tabs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AU"/>
              </w:rPr>
              <w:t>Western Province</w:t>
            </w:r>
          </w:p>
        </w:tc>
      </w:tr>
      <w:tr w:rsidR="003F0022" w:rsidRPr="009C170A" w14:paraId="65C15035" w14:textId="77777777" w:rsidTr="005E346E">
        <w:trPr>
          <w:trHeight w:val="30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877D" w14:textId="77777777" w:rsidR="003F0022" w:rsidRPr="009C170A" w:rsidRDefault="003F0022" w:rsidP="006255BC">
            <w:pPr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9622" w14:textId="23B037E1" w:rsidR="003F0022" w:rsidRPr="009C170A" w:rsidRDefault="00440715" w:rsidP="00581479">
            <w:pPr>
              <w:tabs>
                <w:tab w:val="decimal" w:pos="810"/>
              </w:tabs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AU"/>
              </w:rPr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67A61" w14:textId="09E62E53" w:rsidR="003F0022" w:rsidRPr="009C170A" w:rsidRDefault="00440715" w:rsidP="00581479">
            <w:pPr>
              <w:tabs>
                <w:tab w:val="decimal" w:pos="810"/>
              </w:tabs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AU"/>
              </w:rPr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C7E2" w14:textId="3445DCE3" w:rsidR="003F0022" w:rsidRPr="009C170A" w:rsidRDefault="00440715" w:rsidP="00581479">
            <w:pPr>
              <w:tabs>
                <w:tab w:val="decimal" w:pos="810"/>
              </w:tabs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AU"/>
              </w:rPr>
              <w:t>W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1179" w14:textId="328CA1AE" w:rsidR="003F0022" w:rsidRPr="009C170A" w:rsidRDefault="00440715" w:rsidP="00581479">
            <w:pPr>
              <w:tabs>
                <w:tab w:val="left" w:pos="810"/>
              </w:tabs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AU"/>
              </w:rPr>
              <w:t>W2</w:t>
            </w:r>
          </w:p>
        </w:tc>
      </w:tr>
      <w:bookmarkEnd w:id="0"/>
      <w:tr w:rsidR="003F0022" w:rsidRPr="009C170A" w14:paraId="5680A367" w14:textId="77777777" w:rsidTr="005E346E">
        <w:trPr>
          <w:trHeight w:val="290"/>
        </w:trPr>
        <w:tc>
          <w:tcPr>
            <w:tcW w:w="91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2EE7D5" w14:textId="77777777" w:rsidR="003F0022" w:rsidRPr="009C170A" w:rsidRDefault="003F0022" w:rsidP="00581479">
            <w:pPr>
              <w:tabs>
                <w:tab w:val="decimal" w:pos="810"/>
              </w:tabs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1469C1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AU"/>
              </w:rPr>
              <w:t>Household characteristics</w:t>
            </w:r>
          </w:p>
        </w:tc>
      </w:tr>
      <w:tr w:rsidR="003F0022" w:rsidRPr="009C170A" w14:paraId="23CD6361" w14:textId="77777777" w:rsidTr="005E346E">
        <w:trPr>
          <w:trHeight w:val="267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9C22" w14:textId="3B0C4E00" w:rsidR="003F0022" w:rsidRPr="009C170A" w:rsidRDefault="00F61114" w:rsidP="006255B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AU"/>
              </w:rPr>
              <w:t>Total n</w:t>
            </w:r>
            <w:r w:rsidRPr="009C170A">
              <w:rPr>
                <w:rFonts w:eastAsia="Times New Roman" w:cs="Arial"/>
                <w:bCs/>
                <w:color w:val="000000"/>
                <w:sz w:val="20"/>
                <w:szCs w:val="20"/>
                <w:lang w:val="en-AU"/>
              </w:rPr>
              <w:t xml:space="preserve">umber </w:t>
            </w:r>
            <w:r w:rsidR="003F0022" w:rsidRPr="009C170A">
              <w:rPr>
                <w:rFonts w:eastAsia="Times New Roman" w:cs="Arial"/>
                <w:bCs/>
                <w:color w:val="000000"/>
                <w:sz w:val="20"/>
                <w:szCs w:val="20"/>
                <w:lang w:val="en-AU"/>
              </w:rPr>
              <w:t>of households</w:t>
            </w:r>
            <w:r w:rsidR="005E346E">
              <w:rPr>
                <w:rFonts w:eastAsia="Times New Roman" w:cs="Arial"/>
                <w:bCs/>
                <w:color w:val="000000"/>
                <w:sz w:val="20"/>
                <w:szCs w:val="20"/>
                <w:lang w:val="en-AU"/>
              </w:rPr>
              <w:t xml:space="preserve"> in the village</w:t>
            </w:r>
            <w:r w:rsidR="003F0022" w:rsidRPr="009C170A">
              <w:rPr>
                <w:rFonts w:eastAsia="Times New Roman" w:cs="Arial"/>
                <w:bCs/>
                <w:color w:val="000000"/>
                <w:sz w:val="20"/>
                <w:szCs w:val="20"/>
                <w:lang w:val="en-AU"/>
              </w:rPr>
              <w:t xml:space="preserve">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858A" w14:textId="77777777" w:rsidR="003F0022" w:rsidRPr="009C170A" w:rsidRDefault="003F0022" w:rsidP="00581479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DA06" w14:textId="77777777" w:rsidR="003F0022" w:rsidRPr="009C170A" w:rsidRDefault="003F0022" w:rsidP="00581479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AD851" w14:textId="77777777" w:rsidR="003F0022" w:rsidRPr="009C170A" w:rsidRDefault="003F0022" w:rsidP="00581479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987DA" w14:textId="77777777" w:rsidR="003F0022" w:rsidRPr="009C170A" w:rsidRDefault="003F0022" w:rsidP="00581479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25</w:t>
            </w:r>
          </w:p>
        </w:tc>
      </w:tr>
      <w:tr w:rsidR="003F0022" w:rsidRPr="009C170A" w14:paraId="244B0D38" w14:textId="77777777" w:rsidTr="005E346E">
        <w:trPr>
          <w:trHeight w:val="596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A4806" w14:textId="0C22757D" w:rsidR="003F0022" w:rsidRPr="009C170A" w:rsidRDefault="003F0022" w:rsidP="006255B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</w:rPr>
              <w:t xml:space="preserve">Proportion of households </w:t>
            </w:r>
            <w:r w:rsidR="00F61114">
              <w:rPr>
                <w:rFonts w:eastAsia="Times New Roman" w:cs="Arial"/>
                <w:bCs/>
                <w:color w:val="000000"/>
                <w:sz w:val="20"/>
                <w:szCs w:val="20"/>
              </w:rPr>
              <w:t>surveyed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9C21C" w14:textId="77777777" w:rsidR="003F0022" w:rsidRPr="009C170A" w:rsidRDefault="003F0022" w:rsidP="00581479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</w:rPr>
              <w:t>73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85AEE" w14:textId="77777777" w:rsidR="003F0022" w:rsidRPr="009C170A" w:rsidRDefault="003F0022" w:rsidP="00581479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</w:rPr>
              <w:t>70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51D1F" w14:textId="77777777" w:rsidR="003F0022" w:rsidRPr="009C170A" w:rsidRDefault="003F0022" w:rsidP="00581479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</w:rPr>
              <w:t>91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B251A" w14:textId="77777777" w:rsidR="003F0022" w:rsidRPr="009C170A" w:rsidRDefault="003F0022" w:rsidP="00581479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</w:rPr>
              <w:t>92.6</w:t>
            </w:r>
          </w:p>
        </w:tc>
      </w:tr>
      <w:tr w:rsidR="003F0022" w:rsidRPr="009C170A" w14:paraId="11B0174B" w14:textId="77777777" w:rsidTr="005E346E">
        <w:trPr>
          <w:trHeight w:val="42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EEB7" w14:textId="77777777" w:rsidR="003F0022" w:rsidRPr="009C170A" w:rsidRDefault="003F0022" w:rsidP="006255B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AU"/>
              </w:rPr>
              <w:t xml:space="preserve">Mean household size </w:t>
            </w:r>
            <w:r w:rsidRPr="009C170A">
              <w:rPr>
                <w:rFonts w:eastAsia="Times New Roman" w:cs="Arial"/>
                <w:bCs/>
                <w:color w:val="000000"/>
                <w:sz w:val="20"/>
                <w:szCs w:val="20"/>
                <w:lang w:val="en-AU"/>
              </w:rPr>
              <w:t xml:space="preserve">(SD)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C65C" w14:textId="77777777" w:rsidR="003F0022" w:rsidRPr="009C170A" w:rsidRDefault="003F0022" w:rsidP="00581479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5.8 (0.7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69634" w14:textId="77777777" w:rsidR="003F0022" w:rsidRPr="009C170A" w:rsidRDefault="003F0022" w:rsidP="00581479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5.4 (0.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D4079" w14:textId="77777777" w:rsidR="003F0022" w:rsidRPr="009C170A" w:rsidRDefault="003F0022" w:rsidP="00581479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5.5 (0.5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F5E44" w14:textId="77777777" w:rsidR="003F0022" w:rsidRPr="009C170A" w:rsidRDefault="003F0022" w:rsidP="00581479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5.6 (0.45)</w:t>
            </w:r>
          </w:p>
        </w:tc>
      </w:tr>
      <w:tr w:rsidR="003F0022" w:rsidRPr="00113E83" w14:paraId="035EC1C6" w14:textId="77777777" w:rsidTr="005E346E">
        <w:trPr>
          <w:trHeight w:val="426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A61C1" w14:textId="7C3D66B4" w:rsidR="003F0022" w:rsidRPr="00113E83" w:rsidRDefault="003F0022" w:rsidP="006255BC">
            <w:pP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AU"/>
              </w:rPr>
            </w:pPr>
            <w:r w:rsidRPr="00113E8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AU"/>
              </w:rPr>
              <w:t>Household age distribution</w:t>
            </w:r>
            <w:r w:rsidR="005E346E" w:rsidRPr="00113E8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AU"/>
              </w:rPr>
              <w:t xml:space="preserve"> (%)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E3DC" w14:textId="77777777" w:rsidR="003F0022" w:rsidRPr="00113E83" w:rsidRDefault="003F0022" w:rsidP="00581479">
            <w:pPr>
              <w:tabs>
                <w:tab w:val="decimal" w:pos="492"/>
                <w:tab w:val="left" w:pos="776"/>
              </w:tabs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631FD" w14:textId="77777777" w:rsidR="003F0022" w:rsidRPr="00113E83" w:rsidRDefault="003F0022" w:rsidP="00581479">
            <w:pPr>
              <w:tabs>
                <w:tab w:val="decimal" w:pos="492"/>
                <w:tab w:val="left" w:pos="776"/>
              </w:tabs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59D4" w14:textId="77777777" w:rsidR="003F0022" w:rsidRPr="00113E83" w:rsidRDefault="003F0022" w:rsidP="00581479">
            <w:pPr>
              <w:tabs>
                <w:tab w:val="decimal" w:pos="492"/>
                <w:tab w:val="left" w:pos="776"/>
              </w:tabs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E638" w14:textId="77777777" w:rsidR="003F0022" w:rsidRPr="00113E83" w:rsidRDefault="003F0022" w:rsidP="00581479">
            <w:pPr>
              <w:tabs>
                <w:tab w:val="decimal" w:pos="492"/>
                <w:tab w:val="left" w:pos="776"/>
              </w:tabs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  <w:lang w:val="en-AU"/>
              </w:rPr>
            </w:pPr>
          </w:p>
        </w:tc>
      </w:tr>
      <w:tr w:rsidR="003F0022" w:rsidRPr="009C170A" w14:paraId="3A21D371" w14:textId="77777777" w:rsidTr="005E346E">
        <w:trPr>
          <w:trHeight w:val="30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6AB8" w14:textId="5C1E19BE" w:rsidR="003F0022" w:rsidRPr="009C170A" w:rsidRDefault="003F0022" w:rsidP="005E346E">
            <w:pPr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 xml:space="preserve">&lt;2 </w:t>
            </w:r>
            <w:r w:rsidR="005E346E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 xml:space="preserve">years 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711F9" w14:textId="77777777" w:rsidR="003F0022" w:rsidRPr="009C170A" w:rsidRDefault="003F0022" w:rsidP="005E346E">
            <w:pPr>
              <w:tabs>
                <w:tab w:val="decimal" w:pos="209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6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96456" w14:textId="77777777" w:rsidR="003F0022" w:rsidRPr="009C170A" w:rsidRDefault="003F0022" w:rsidP="005E346E">
            <w:pPr>
              <w:tabs>
                <w:tab w:val="decimal" w:pos="209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4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AF9C7" w14:textId="77777777" w:rsidR="003F0022" w:rsidRPr="009C170A" w:rsidRDefault="003F0022" w:rsidP="005E346E">
            <w:pPr>
              <w:tabs>
                <w:tab w:val="decimal" w:pos="209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3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D2C86" w14:textId="77777777" w:rsidR="003F0022" w:rsidRPr="009C170A" w:rsidRDefault="003F0022" w:rsidP="005E346E">
            <w:pPr>
              <w:tabs>
                <w:tab w:val="decimal" w:pos="209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4.3</w:t>
            </w:r>
          </w:p>
        </w:tc>
      </w:tr>
      <w:tr w:rsidR="003F0022" w:rsidRPr="009C170A" w14:paraId="1BF1871F" w14:textId="77777777" w:rsidTr="005E346E">
        <w:trPr>
          <w:trHeight w:val="30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69D2" w14:textId="2ADDE7B7" w:rsidR="003F0022" w:rsidRPr="009C170A" w:rsidRDefault="003F0022" w:rsidP="005E346E">
            <w:pPr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2 to 5</w:t>
            </w:r>
            <w:r w:rsidR="005E346E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 xml:space="preserve"> year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8570" w14:textId="77777777" w:rsidR="003F0022" w:rsidRPr="009C170A" w:rsidRDefault="003F0022" w:rsidP="005E346E">
            <w:pPr>
              <w:tabs>
                <w:tab w:val="decimal" w:pos="209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9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05F6" w14:textId="77777777" w:rsidR="003F0022" w:rsidRPr="009C170A" w:rsidRDefault="003F0022" w:rsidP="005E346E">
            <w:pPr>
              <w:tabs>
                <w:tab w:val="decimal" w:pos="209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15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73E7" w14:textId="77777777" w:rsidR="003F0022" w:rsidRPr="009C170A" w:rsidRDefault="003F0022" w:rsidP="005E346E">
            <w:pPr>
              <w:tabs>
                <w:tab w:val="decimal" w:pos="209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13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2DFA" w14:textId="77777777" w:rsidR="003F0022" w:rsidRPr="009C170A" w:rsidRDefault="003F0022" w:rsidP="005E346E">
            <w:pPr>
              <w:tabs>
                <w:tab w:val="decimal" w:pos="209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15.1</w:t>
            </w:r>
          </w:p>
        </w:tc>
      </w:tr>
      <w:tr w:rsidR="003F0022" w:rsidRPr="009C170A" w14:paraId="5AFB5AD2" w14:textId="77777777" w:rsidTr="005E346E">
        <w:trPr>
          <w:trHeight w:val="30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65B0" w14:textId="09FE2D8D" w:rsidR="003F0022" w:rsidRPr="009C170A" w:rsidRDefault="003F0022" w:rsidP="005E346E">
            <w:pPr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 xml:space="preserve">6 to 14 </w:t>
            </w:r>
            <w:r w:rsidR="005E346E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year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ED7F7" w14:textId="77777777" w:rsidR="003F0022" w:rsidRPr="009C170A" w:rsidRDefault="003F0022" w:rsidP="005E346E">
            <w:pPr>
              <w:tabs>
                <w:tab w:val="decimal" w:pos="209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26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266E" w14:textId="77777777" w:rsidR="003F0022" w:rsidRPr="009C170A" w:rsidRDefault="003F0022" w:rsidP="005E346E">
            <w:pPr>
              <w:tabs>
                <w:tab w:val="decimal" w:pos="209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30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FBA4" w14:textId="77777777" w:rsidR="003F0022" w:rsidRPr="009C170A" w:rsidRDefault="003F0022" w:rsidP="005E346E">
            <w:pPr>
              <w:tabs>
                <w:tab w:val="decimal" w:pos="209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25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8678" w14:textId="77777777" w:rsidR="003F0022" w:rsidRPr="009C170A" w:rsidRDefault="003F0022" w:rsidP="005E346E">
            <w:pPr>
              <w:tabs>
                <w:tab w:val="decimal" w:pos="209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30.9</w:t>
            </w:r>
          </w:p>
        </w:tc>
      </w:tr>
      <w:tr w:rsidR="003F0022" w:rsidRPr="009C170A" w14:paraId="13358A93" w14:textId="77777777" w:rsidTr="005E346E">
        <w:trPr>
          <w:trHeight w:val="30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81116" w14:textId="02019969" w:rsidR="003F0022" w:rsidRPr="009C170A" w:rsidRDefault="003F0022" w:rsidP="005E346E">
            <w:pPr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 xml:space="preserve">15 to 49 </w:t>
            </w:r>
            <w:r w:rsidR="005E346E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year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814A" w14:textId="77777777" w:rsidR="003F0022" w:rsidRPr="009C170A" w:rsidRDefault="003F0022" w:rsidP="005E346E">
            <w:pPr>
              <w:tabs>
                <w:tab w:val="decimal" w:pos="209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47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B6F2" w14:textId="77777777" w:rsidR="003F0022" w:rsidRPr="009C170A" w:rsidRDefault="003F0022" w:rsidP="005E346E">
            <w:pPr>
              <w:tabs>
                <w:tab w:val="decimal" w:pos="209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4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72B32" w14:textId="77777777" w:rsidR="003F0022" w:rsidRPr="009C170A" w:rsidRDefault="003F0022" w:rsidP="005E346E">
            <w:pPr>
              <w:tabs>
                <w:tab w:val="decimal" w:pos="209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37.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0E95D" w14:textId="77777777" w:rsidR="003F0022" w:rsidRPr="009C170A" w:rsidRDefault="003F0022" w:rsidP="005E346E">
            <w:pPr>
              <w:tabs>
                <w:tab w:val="decimal" w:pos="209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37.4</w:t>
            </w:r>
          </w:p>
        </w:tc>
      </w:tr>
      <w:tr w:rsidR="003F0022" w:rsidRPr="009C170A" w14:paraId="4448CF7C" w14:textId="77777777" w:rsidTr="005E346E">
        <w:trPr>
          <w:trHeight w:val="30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F190" w14:textId="29121F7F" w:rsidR="003F0022" w:rsidRPr="009C170A" w:rsidRDefault="003F0022" w:rsidP="005E346E">
            <w:pPr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 xml:space="preserve">&gt;50 </w:t>
            </w:r>
            <w:r w:rsidR="005E346E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year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CD1B8" w14:textId="77777777" w:rsidR="003F0022" w:rsidRPr="009C170A" w:rsidRDefault="003F0022" w:rsidP="005E346E">
            <w:pPr>
              <w:tabs>
                <w:tab w:val="decimal" w:pos="209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10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405B" w14:textId="77777777" w:rsidR="003F0022" w:rsidRPr="009C170A" w:rsidRDefault="003F0022" w:rsidP="005E346E">
            <w:pPr>
              <w:tabs>
                <w:tab w:val="decimal" w:pos="209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8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CBF6" w14:textId="77777777" w:rsidR="003F0022" w:rsidRPr="009C170A" w:rsidRDefault="003F0022" w:rsidP="005E346E">
            <w:pPr>
              <w:tabs>
                <w:tab w:val="decimal" w:pos="209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19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5B3C" w14:textId="77777777" w:rsidR="003F0022" w:rsidRPr="009C170A" w:rsidRDefault="003F0022" w:rsidP="005E346E">
            <w:pPr>
              <w:tabs>
                <w:tab w:val="decimal" w:pos="209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12.2</w:t>
            </w:r>
          </w:p>
        </w:tc>
      </w:tr>
      <w:tr w:rsidR="00581479" w:rsidRPr="00113E83" w14:paraId="273F7854" w14:textId="77777777" w:rsidTr="005E346E">
        <w:trPr>
          <w:trHeight w:val="405"/>
        </w:trPr>
        <w:tc>
          <w:tcPr>
            <w:tcW w:w="91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4BB0" w14:textId="3B19CFED" w:rsidR="00581479" w:rsidRPr="00113E83" w:rsidRDefault="00581479" w:rsidP="00581479">
            <w:pPr>
              <w:tabs>
                <w:tab w:val="left" w:pos="776"/>
              </w:tabs>
              <w:rPr>
                <w:rFonts w:eastAsia="Times New Roman" w:cs="Arial"/>
                <w:b/>
                <w:color w:val="000000"/>
                <w:sz w:val="20"/>
                <w:szCs w:val="20"/>
                <w:lang w:val="en-AU"/>
              </w:rPr>
            </w:pPr>
            <w:r w:rsidRPr="00113E8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AU"/>
              </w:rPr>
              <w:t>Primary income source (% of households)</w:t>
            </w:r>
          </w:p>
        </w:tc>
      </w:tr>
      <w:tr w:rsidR="003F0022" w:rsidRPr="009C170A" w14:paraId="609DB667" w14:textId="77777777" w:rsidTr="005E346E">
        <w:trPr>
          <w:trHeight w:val="30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7FCBE" w14:textId="5A8523A5" w:rsidR="003F0022" w:rsidRPr="005E346E" w:rsidRDefault="003F0022" w:rsidP="005E346E">
            <w:pPr>
              <w:rPr>
                <w:rFonts w:eastAsia="Times New Roman" w:cs="Arial"/>
                <w:iCs/>
                <w:color w:val="000000"/>
                <w:sz w:val="20"/>
                <w:szCs w:val="20"/>
                <w:lang w:val="en-AU"/>
              </w:rPr>
            </w:pPr>
            <w:r w:rsidRPr="005E346E">
              <w:rPr>
                <w:rFonts w:eastAsia="Times New Roman" w:cs="Arial"/>
                <w:iCs/>
                <w:color w:val="000000"/>
                <w:sz w:val="20"/>
                <w:szCs w:val="20"/>
                <w:lang w:val="en-AU"/>
              </w:rPr>
              <w:t>Fisherie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D0C6" w14:textId="77777777" w:rsidR="003F0022" w:rsidRPr="009C170A" w:rsidRDefault="003F0022" w:rsidP="005E346E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2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12E44" w14:textId="77777777" w:rsidR="003F0022" w:rsidRPr="009C170A" w:rsidRDefault="003F0022" w:rsidP="005E346E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47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8EE1A" w14:textId="77777777" w:rsidR="003F0022" w:rsidRPr="009C170A" w:rsidRDefault="003F0022" w:rsidP="005E346E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4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179D" w14:textId="77777777" w:rsidR="003F0022" w:rsidRPr="009C170A" w:rsidRDefault="003F0022" w:rsidP="005E346E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0</w:t>
            </w:r>
          </w:p>
        </w:tc>
      </w:tr>
      <w:tr w:rsidR="003F0022" w:rsidRPr="009C170A" w14:paraId="465595EC" w14:textId="77777777" w:rsidTr="005E346E">
        <w:trPr>
          <w:trHeight w:val="30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7B7D" w14:textId="40B5629C" w:rsidR="003F0022" w:rsidRPr="005E346E" w:rsidRDefault="003F0022" w:rsidP="005E346E">
            <w:pPr>
              <w:rPr>
                <w:rFonts w:eastAsia="Times New Roman" w:cs="Arial"/>
                <w:iCs/>
                <w:color w:val="000000"/>
                <w:sz w:val="20"/>
                <w:szCs w:val="20"/>
                <w:lang w:val="en-AU"/>
              </w:rPr>
            </w:pPr>
            <w:r w:rsidRPr="005E346E">
              <w:rPr>
                <w:rFonts w:eastAsia="Times New Roman" w:cs="Arial"/>
                <w:iCs/>
                <w:color w:val="000000"/>
                <w:sz w:val="20"/>
                <w:szCs w:val="20"/>
                <w:lang w:val="en-AU"/>
              </w:rPr>
              <w:t>Agricultur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D3DBB" w14:textId="77777777" w:rsidR="003F0022" w:rsidRPr="009C170A" w:rsidRDefault="003F0022" w:rsidP="005E346E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63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082C" w14:textId="77777777" w:rsidR="003F0022" w:rsidRPr="009C170A" w:rsidRDefault="003F0022" w:rsidP="005E346E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36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66A2" w14:textId="77777777" w:rsidR="003F0022" w:rsidRPr="009C170A" w:rsidRDefault="003F0022" w:rsidP="005E346E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28.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4F36" w14:textId="77777777" w:rsidR="003F0022" w:rsidRPr="009C170A" w:rsidRDefault="003F0022" w:rsidP="005E346E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64</w:t>
            </w:r>
          </w:p>
        </w:tc>
      </w:tr>
      <w:tr w:rsidR="003F0022" w:rsidRPr="009C170A" w14:paraId="06DE89B6" w14:textId="77777777" w:rsidTr="005E346E">
        <w:trPr>
          <w:trHeight w:val="30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54743" w14:textId="0994C335" w:rsidR="003F0022" w:rsidRPr="005E346E" w:rsidRDefault="003F0022" w:rsidP="005E346E">
            <w:pPr>
              <w:rPr>
                <w:rFonts w:eastAsia="Times New Roman" w:cs="Arial"/>
                <w:iCs/>
                <w:color w:val="000000"/>
                <w:sz w:val="20"/>
                <w:szCs w:val="20"/>
                <w:lang w:val="en-AU"/>
              </w:rPr>
            </w:pPr>
            <w:r w:rsidRPr="005E346E">
              <w:rPr>
                <w:rFonts w:eastAsia="Times New Roman" w:cs="Arial"/>
                <w:iCs/>
                <w:color w:val="000000"/>
                <w:sz w:val="20"/>
                <w:szCs w:val="20"/>
                <w:lang w:val="en-AU"/>
              </w:rPr>
              <w:t>Livestock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CEF3" w14:textId="77777777" w:rsidR="003F0022" w:rsidRPr="009C170A" w:rsidRDefault="003F0022" w:rsidP="005E346E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F128D" w14:textId="77777777" w:rsidR="003F0022" w:rsidRPr="009C170A" w:rsidRDefault="003F0022" w:rsidP="005E346E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6FA2" w14:textId="77777777" w:rsidR="003F0022" w:rsidRPr="009C170A" w:rsidRDefault="003F0022" w:rsidP="005E346E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0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6D78" w14:textId="77777777" w:rsidR="003F0022" w:rsidRPr="009C170A" w:rsidRDefault="003F0022" w:rsidP="005E346E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0</w:t>
            </w:r>
          </w:p>
        </w:tc>
      </w:tr>
      <w:tr w:rsidR="003F0022" w:rsidRPr="009C170A" w14:paraId="2ED87C37" w14:textId="77777777" w:rsidTr="005E346E">
        <w:trPr>
          <w:trHeight w:val="30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5BB00" w14:textId="2B117523" w:rsidR="003F0022" w:rsidRPr="005E346E" w:rsidRDefault="003F0022" w:rsidP="005E346E">
            <w:pPr>
              <w:rPr>
                <w:rFonts w:eastAsia="Times New Roman" w:cs="Arial"/>
                <w:iCs/>
                <w:color w:val="000000"/>
                <w:sz w:val="20"/>
                <w:szCs w:val="20"/>
                <w:lang w:val="en-AU"/>
              </w:rPr>
            </w:pPr>
            <w:r w:rsidRPr="005E346E">
              <w:rPr>
                <w:rFonts w:eastAsia="Times New Roman" w:cs="Arial"/>
                <w:iCs/>
                <w:color w:val="000000"/>
                <w:sz w:val="20"/>
                <w:szCs w:val="20"/>
                <w:lang w:val="en-AU"/>
              </w:rPr>
              <w:t>Paid labour/salary/sell good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A519" w14:textId="77777777" w:rsidR="003F0022" w:rsidRPr="009C170A" w:rsidRDefault="003F0022" w:rsidP="005E346E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1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8F78" w14:textId="77777777" w:rsidR="003F0022" w:rsidRPr="009C170A" w:rsidRDefault="003F0022" w:rsidP="005E346E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1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AAD7" w14:textId="77777777" w:rsidR="003F0022" w:rsidRPr="009C170A" w:rsidRDefault="003F0022" w:rsidP="005E346E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52.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AF14" w14:textId="77777777" w:rsidR="003F0022" w:rsidRPr="009C170A" w:rsidRDefault="003F0022" w:rsidP="005E346E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28</w:t>
            </w:r>
          </w:p>
        </w:tc>
      </w:tr>
      <w:tr w:rsidR="003F0022" w:rsidRPr="009C170A" w14:paraId="2345A7D5" w14:textId="77777777" w:rsidTr="005E346E">
        <w:trPr>
          <w:trHeight w:val="30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21DAD" w14:textId="57C791FC" w:rsidR="003F0022" w:rsidRPr="005E346E" w:rsidRDefault="003F0022" w:rsidP="005E346E">
            <w:pPr>
              <w:rPr>
                <w:rFonts w:eastAsia="Times New Roman" w:cs="Arial"/>
                <w:iCs/>
                <w:color w:val="000000"/>
                <w:sz w:val="20"/>
                <w:szCs w:val="20"/>
                <w:lang w:val="en-AU"/>
              </w:rPr>
            </w:pPr>
            <w:r w:rsidRPr="005E346E">
              <w:rPr>
                <w:rFonts w:eastAsia="Times New Roman" w:cs="Arial"/>
                <w:iCs/>
                <w:color w:val="000000"/>
                <w:sz w:val="20"/>
                <w:szCs w:val="20"/>
                <w:lang w:val="en-AU"/>
              </w:rPr>
              <w:t>Nothing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94B91" w14:textId="77777777" w:rsidR="003F0022" w:rsidRPr="009C170A" w:rsidRDefault="003F0022" w:rsidP="005E346E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CBB8" w14:textId="77777777" w:rsidR="003F0022" w:rsidRPr="009C170A" w:rsidRDefault="003F0022" w:rsidP="005E346E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84E14" w14:textId="77777777" w:rsidR="003F0022" w:rsidRPr="009C170A" w:rsidRDefault="003F0022" w:rsidP="005E346E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14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0F09" w14:textId="77777777" w:rsidR="003F0022" w:rsidRPr="009C170A" w:rsidRDefault="003F0022" w:rsidP="005E346E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8</w:t>
            </w:r>
          </w:p>
        </w:tc>
      </w:tr>
      <w:tr w:rsidR="00581479" w:rsidRPr="00113E83" w14:paraId="60060459" w14:textId="77777777" w:rsidTr="005E346E">
        <w:trPr>
          <w:trHeight w:val="470"/>
        </w:trPr>
        <w:tc>
          <w:tcPr>
            <w:tcW w:w="91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4FED" w14:textId="46A49179" w:rsidR="00581479" w:rsidRPr="00113E83" w:rsidRDefault="00581479" w:rsidP="005E346E">
            <w:pPr>
              <w:tabs>
                <w:tab w:val="left" w:pos="776"/>
              </w:tabs>
              <w:rPr>
                <w:rFonts w:eastAsia="Times New Roman" w:cs="Arial"/>
                <w:b/>
                <w:color w:val="000000"/>
                <w:sz w:val="20"/>
                <w:szCs w:val="20"/>
                <w:lang w:val="en-AU"/>
              </w:rPr>
            </w:pPr>
            <w:r w:rsidRPr="00113E8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AU"/>
              </w:rPr>
              <w:t>Household sanitation (% of households)</w:t>
            </w:r>
          </w:p>
        </w:tc>
      </w:tr>
      <w:tr w:rsidR="003F0022" w:rsidRPr="009C170A" w14:paraId="4142759B" w14:textId="77777777" w:rsidTr="005E346E">
        <w:trPr>
          <w:trHeight w:val="30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1AE96" w14:textId="6F080F64" w:rsidR="003F0022" w:rsidRPr="005E346E" w:rsidRDefault="003F0022" w:rsidP="005E346E">
            <w:pPr>
              <w:rPr>
                <w:rFonts w:eastAsia="Times New Roman" w:cs="Arial"/>
                <w:iCs/>
                <w:color w:val="000000"/>
                <w:sz w:val="20"/>
                <w:szCs w:val="20"/>
                <w:lang w:val="en-AU"/>
              </w:rPr>
            </w:pPr>
            <w:r w:rsidRPr="005E346E">
              <w:rPr>
                <w:rFonts w:eastAsia="Times New Roman" w:cs="Arial"/>
                <w:iCs/>
                <w:color w:val="000000"/>
                <w:sz w:val="20"/>
                <w:szCs w:val="20"/>
              </w:rPr>
              <w:t>Improved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38BAE" w14:textId="77777777" w:rsidR="003F0022" w:rsidRPr="009C170A" w:rsidRDefault="003F0022" w:rsidP="005E346E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26E38" w14:textId="77777777" w:rsidR="003F0022" w:rsidRPr="009C170A" w:rsidRDefault="003F0022" w:rsidP="005E346E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B5CA5" w14:textId="77777777" w:rsidR="003F0022" w:rsidRPr="009C170A" w:rsidRDefault="003F0022" w:rsidP="005E346E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DFAFD" w14:textId="77777777" w:rsidR="003F0022" w:rsidRPr="009C170A" w:rsidRDefault="003F0022" w:rsidP="005E346E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</w:tr>
      <w:tr w:rsidR="003F0022" w:rsidRPr="009C170A" w14:paraId="2FF9A5BC" w14:textId="77777777" w:rsidTr="005E346E">
        <w:trPr>
          <w:trHeight w:val="269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68FE7" w14:textId="2343560F" w:rsidR="003F0022" w:rsidRPr="005E346E" w:rsidRDefault="003F0022" w:rsidP="005E346E">
            <w:pPr>
              <w:rPr>
                <w:rFonts w:eastAsia="Times New Roman" w:cs="Arial"/>
                <w:iCs/>
                <w:color w:val="000000"/>
                <w:sz w:val="20"/>
                <w:szCs w:val="20"/>
                <w:lang w:val="en-AU"/>
              </w:rPr>
            </w:pPr>
            <w:r w:rsidRPr="005E346E">
              <w:rPr>
                <w:rFonts w:eastAsia="Times New Roman" w:cs="Arial"/>
                <w:iCs/>
                <w:color w:val="000000"/>
                <w:sz w:val="20"/>
                <w:szCs w:val="20"/>
              </w:rPr>
              <w:t>Non-improved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B6D87" w14:textId="77777777" w:rsidR="003F0022" w:rsidRPr="009C170A" w:rsidRDefault="003F0022" w:rsidP="005E346E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</w:rPr>
              <w:t>89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D5C15E" w14:textId="77777777" w:rsidR="003F0022" w:rsidRPr="009C170A" w:rsidRDefault="003F0022" w:rsidP="005E346E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7E726" w14:textId="77777777" w:rsidR="003F0022" w:rsidRPr="009C170A" w:rsidRDefault="003F0022" w:rsidP="005E346E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B78E4" w14:textId="77777777" w:rsidR="003F0022" w:rsidRPr="009C170A" w:rsidRDefault="003F0022" w:rsidP="005E346E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</w:rPr>
              <w:t>92</w:t>
            </w:r>
          </w:p>
        </w:tc>
      </w:tr>
      <w:tr w:rsidR="003F0022" w:rsidRPr="00113E83" w14:paraId="2357DAE8" w14:textId="77777777" w:rsidTr="005E346E">
        <w:trPr>
          <w:trHeight w:val="428"/>
        </w:trPr>
        <w:tc>
          <w:tcPr>
            <w:tcW w:w="91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EE26" w14:textId="0FEF58DB" w:rsidR="003F0022" w:rsidRPr="00113E83" w:rsidRDefault="003F0022" w:rsidP="005E346E">
            <w:pPr>
              <w:tabs>
                <w:tab w:val="left" w:pos="776"/>
              </w:tabs>
              <w:rPr>
                <w:rFonts w:eastAsia="Times New Roman" w:cs="Arial"/>
                <w:b/>
                <w:color w:val="000000"/>
                <w:sz w:val="20"/>
                <w:szCs w:val="20"/>
                <w:lang w:val="en-AU"/>
              </w:rPr>
            </w:pPr>
            <w:r w:rsidRPr="00113E8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AU"/>
              </w:rPr>
              <w:t>Household drinking water supply</w:t>
            </w:r>
            <w:r w:rsidR="00F61114" w:rsidRPr="00113E8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AU"/>
              </w:rPr>
              <w:t xml:space="preserve"> (%</w:t>
            </w:r>
            <w:r w:rsidR="00581479" w:rsidRPr="00113E8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AU"/>
              </w:rPr>
              <w:t xml:space="preserve"> of households</w:t>
            </w:r>
            <w:r w:rsidR="00F61114" w:rsidRPr="00113E83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AU"/>
              </w:rPr>
              <w:t>)</w:t>
            </w:r>
          </w:p>
        </w:tc>
      </w:tr>
      <w:tr w:rsidR="003F0022" w:rsidRPr="009C170A" w14:paraId="66923181" w14:textId="77777777" w:rsidTr="005E346E">
        <w:trPr>
          <w:trHeight w:val="30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CB79" w14:textId="6949321F" w:rsidR="003F0022" w:rsidRPr="005E346E" w:rsidRDefault="003F0022" w:rsidP="005E346E">
            <w:pPr>
              <w:rPr>
                <w:rFonts w:eastAsia="Times New Roman" w:cs="Arial"/>
                <w:iCs/>
                <w:color w:val="000000"/>
                <w:sz w:val="20"/>
                <w:szCs w:val="20"/>
                <w:lang w:val="en-AU"/>
              </w:rPr>
            </w:pPr>
            <w:r w:rsidRPr="005E346E">
              <w:rPr>
                <w:rFonts w:eastAsia="Times New Roman" w:cs="Arial"/>
                <w:iCs/>
                <w:color w:val="000000"/>
                <w:sz w:val="20"/>
                <w:szCs w:val="20"/>
              </w:rPr>
              <w:t>Improved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CEF4" w14:textId="77777777" w:rsidR="003F0022" w:rsidRPr="009C170A" w:rsidRDefault="003F0022" w:rsidP="005E346E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</w:rPr>
              <w:t>76.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32FE" w14:textId="77777777" w:rsidR="003F0022" w:rsidRPr="009C170A" w:rsidRDefault="003F0022" w:rsidP="005E346E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</w:rPr>
              <w:t>5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17A3" w14:textId="77777777" w:rsidR="003F0022" w:rsidRPr="009C170A" w:rsidRDefault="003F0022" w:rsidP="005E346E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</w:rPr>
              <w:t>0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8822" w14:textId="77777777" w:rsidR="003F0022" w:rsidRPr="009C170A" w:rsidRDefault="003F0022" w:rsidP="005E346E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</w:rPr>
              <w:t>44.0</w:t>
            </w:r>
          </w:p>
        </w:tc>
      </w:tr>
      <w:tr w:rsidR="003F0022" w:rsidRPr="009C170A" w14:paraId="11DF52C0" w14:textId="77777777" w:rsidTr="005E346E">
        <w:trPr>
          <w:trHeight w:val="30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21012" w14:textId="3814C3B3" w:rsidR="003F0022" w:rsidRPr="005E346E" w:rsidRDefault="003F0022" w:rsidP="005E346E">
            <w:pPr>
              <w:rPr>
                <w:rFonts w:eastAsia="Times New Roman" w:cs="Arial"/>
                <w:iCs/>
                <w:color w:val="000000"/>
                <w:sz w:val="20"/>
                <w:szCs w:val="20"/>
                <w:lang w:val="en-AU"/>
              </w:rPr>
            </w:pPr>
            <w:r w:rsidRPr="005E346E">
              <w:rPr>
                <w:rFonts w:eastAsia="Times New Roman" w:cs="Arial"/>
                <w:iCs/>
                <w:color w:val="000000"/>
                <w:sz w:val="20"/>
                <w:szCs w:val="20"/>
              </w:rPr>
              <w:t>Non-improved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4CF1" w14:textId="77777777" w:rsidR="003F0022" w:rsidRPr="009C170A" w:rsidRDefault="003F0022" w:rsidP="005E346E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7A18C" w14:textId="77777777" w:rsidR="003F0022" w:rsidRPr="009C170A" w:rsidRDefault="003F0022" w:rsidP="005E346E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7C8F" w14:textId="77777777" w:rsidR="003F0022" w:rsidRPr="009C170A" w:rsidRDefault="003F0022" w:rsidP="005E346E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47CD" w14:textId="77777777" w:rsidR="003F0022" w:rsidRPr="009C170A" w:rsidRDefault="003F0022" w:rsidP="005E346E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9C170A">
              <w:rPr>
                <w:rFonts w:eastAsia="Times New Roman" w:cs="Arial"/>
                <w:color w:val="000000"/>
                <w:sz w:val="20"/>
                <w:szCs w:val="20"/>
              </w:rPr>
              <w:t>56.0</w:t>
            </w:r>
          </w:p>
        </w:tc>
      </w:tr>
      <w:tr w:rsidR="003F0022" w:rsidRPr="009C170A" w14:paraId="56964F47" w14:textId="77777777" w:rsidTr="005E346E">
        <w:trPr>
          <w:trHeight w:val="30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649F8" w14:textId="5C4E4A9A" w:rsidR="003F0022" w:rsidRPr="005E346E" w:rsidRDefault="003F0022" w:rsidP="005E346E">
            <w:pPr>
              <w:rPr>
                <w:rFonts w:eastAsia="Times New Roman" w:cs="Arial"/>
                <w:iCs/>
                <w:color w:val="000000"/>
                <w:sz w:val="20"/>
                <w:szCs w:val="20"/>
              </w:rPr>
            </w:pPr>
            <w:r w:rsidRPr="005E346E">
              <w:rPr>
                <w:rFonts w:eastAsia="Times New Roman" w:cs="Arial"/>
                <w:iCs/>
                <w:color w:val="000000"/>
                <w:sz w:val="20"/>
                <w:szCs w:val="20"/>
              </w:rPr>
              <w:t>Nearest health clinic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08E1B" w14:textId="77777777" w:rsidR="003F0022" w:rsidRPr="009C170A" w:rsidRDefault="003F0022" w:rsidP="005E346E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0mins (walk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86194" w14:textId="77777777" w:rsidR="003F0022" w:rsidRPr="009C170A" w:rsidRDefault="003F0022" w:rsidP="005E346E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0mins (boat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40DFB" w14:textId="77777777" w:rsidR="003F0022" w:rsidRPr="009C170A" w:rsidRDefault="003F0022" w:rsidP="005E346E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0mins (walk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93E42" w14:textId="77777777" w:rsidR="003F0022" w:rsidRPr="009C170A" w:rsidRDefault="003F0022" w:rsidP="005E346E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0mins (walk)</w:t>
            </w:r>
          </w:p>
        </w:tc>
      </w:tr>
      <w:tr w:rsidR="00B50F6C" w:rsidRPr="009C170A" w14:paraId="0E954F4A" w14:textId="77777777" w:rsidTr="005E346E">
        <w:trPr>
          <w:trHeight w:val="381"/>
        </w:trPr>
        <w:tc>
          <w:tcPr>
            <w:tcW w:w="91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2362E" w14:textId="45EFED02" w:rsidR="00B50F6C" w:rsidRPr="008A08B7" w:rsidRDefault="00B50F6C" w:rsidP="005E346E">
            <w:pPr>
              <w:tabs>
                <w:tab w:val="left" w:pos="776"/>
              </w:tabs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8A08B7">
              <w:rPr>
                <w:rFonts w:eastAsia="Times New Roman" w:cs="Arial"/>
                <w:b/>
                <w:iCs/>
                <w:color w:val="000000"/>
                <w:sz w:val="20"/>
                <w:szCs w:val="20"/>
              </w:rPr>
              <w:t>Wealth Compo</w:t>
            </w:r>
            <w:r w:rsidR="008A08B7" w:rsidRPr="008A08B7">
              <w:rPr>
                <w:rFonts w:eastAsia="Times New Roman" w:cs="Arial"/>
                <w:b/>
                <w:iCs/>
                <w:color w:val="000000"/>
                <w:sz w:val="20"/>
                <w:szCs w:val="20"/>
              </w:rPr>
              <w:t>nents</w:t>
            </w:r>
            <w:r w:rsidR="00F61114">
              <w:rPr>
                <w:rFonts w:eastAsia="Times New Roman" w:cs="Arial"/>
                <w:b/>
                <w:iCs/>
                <w:color w:val="000000"/>
                <w:sz w:val="20"/>
                <w:szCs w:val="20"/>
              </w:rPr>
              <w:t xml:space="preserve"> (Principle Component)</w:t>
            </w:r>
          </w:p>
        </w:tc>
      </w:tr>
      <w:tr w:rsidR="008A08B7" w:rsidRPr="00165415" w14:paraId="0CB84C6E" w14:textId="77777777" w:rsidTr="005E346E">
        <w:trPr>
          <w:trHeight w:val="30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CE07C" w14:textId="30BD4E32" w:rsidR="008A08B7" w:rsidRDefault="005E346E" w:rsidP="005E346E">
            <w:pPr>
              <w:rPr>
                <w:rFonts w:eastAsia="Times New Roman" w:cs="Arial"/>
                <w:b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iCs/>
                <w:color w:val="000000"/>
                <w:sz w:val="20"/>
                <w:szCs w:val="20"/>
              </w:rPr>
              <w:t>PC1</w:t>
            </w:r>
            <w:r w:rsidR="008A08B7">
              <w:rPr>
                <w:rFonts w:eastAsia="Times New Roman" w:cs="Arial"/>
                <w:iCs/>
                <w:color w:val="000000"/>
                <w:sz w:val="20"/>
                <w:szCs w:val="20"/>
              </w:rPr>
              <w:t xml:space="preserve"> communication </w:t>
            </w:r>
            <w:r w:rsidR="00440715">
              <w:rPr>
                <w:rFonts w:eastAsia="Times New Roman" w:cs="Arial"/>
                <w:iCs/>
                <w:color w:val="000000"/>
                <w:sz w:val="20"/>
                <w:szCs w:val="20"/>
              </w:rPr>
              <w:t>&amp;</w:t>
            </w:r>
            <w:r w:rsidR="008A08B7">
              <w:rPr>
                <w:rFonts w:eastAsia="Times New Roman" w:cs="Arial"/>
                <w:iCs/>
                <w:color w:val="000000"/>
                <w:sz w:val="20"/>
                <w:szCs w:val="20"/>
              </w:rPr>
              <w:t xml:space="preserve"> power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CAAD8" w14:textId="021E0109" w:rsidR="008A08B7" w:rsidRPr="003770AF" w:rsidRDefault="00AA1B73" w:rsidP="005E346E">
            <w:pPr>
              <w:tabs>
                <w:tab w:val="left" w:pos="776"/>
              </w:tabs>
              <w:spacing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770AF">
              <w:rPr>
                <w:rFonts w:eastAsia="Times New Roman" w:cs="Arial"/>
                <w:color w:val="000000"/>
                <w:sz w:val="20"/>
                <w:szCs w:val="20"/>
              </w:rPr>
              <w:t>0.17 (0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30A58" w14:textId="2184C789" w:rsidR="008A08B7" w:rsidRPr="003770AF" w:rsidRDefault="003770AF" w:rsidP="005E346E">
            <w:pPr>
              <w:tabs>
                <w:tab w:val="left" w:pos="776"/>
              </w:tabs>
              <w:spacing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770AF">
              <w:rPr>
                <w:rFonts w:eastAsia="Times New Roman" w:cs="Arial"/>
                <w:color w:val="000000"/>
                <w:sz w:val="20"/>
                <w:szCs w:val="20"/>
              </w:rPr>
              <w:t>0.06 (0.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09EC6" w14:textId="5730E001" w:rsidR="008A08B7" w:rsidRPr="003770AF" w:rsidRDefault="003770AF" w:rsidP="005E346E">
            <w:pPr>
              <w:tabs>
                <w:tab w:val="left" w:pos="776"/>
              </w:tabs>
              <w:spacing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770AF">
              <w:rPr>
                <w:rFonts w:eastAsia="Times New Roman" w:cs="Arial"/>
                <w:color w:val="000000"/>
                <w:sz w:val="20"/>
                <w:szCs w:val="20"/>
              </w:rPr>
              <w:t>0.57 (0.2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7CC5F" w14:textId="5325CF0A" w:rsidR="008A08B7" w:rsidRPr="003770AF" w:rsidRDefault="003770AF" w:rsidP="005E346E">
            <w:pPr>
              <w:tabs>
                <w:tab w:val="left" w:pos="776"/>
              </w:tabs>
              <w:spacing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3770AF">
              <w:rPr>
                <w:rFonts w:eastAsia="Times New Roman" w:cs="Arial"/>
                <w:color w:val="000000"/>
                <w:sz w:val="20"/>
                <w:szCs w:val="20"/>
              </w:rPr>
              <w:t>1.3 (0.25)</w:t>
            </w:r>
          </w:p>
        </w:tc>
      </w:tr>
      <w:tr w:rsidR="008A08B7" w:rsidRPr="00165415" w14:paraId="0E47C192" w14:textId="77777777" w:rsidTr="005E346E">
        <w:trPr>
          <w:trHeight w:val="30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3E7EE" w14:textId="1DEDB393" w:rsidR="008A08B7" w:rsidRDefault="005E346E" w:rsidP="005E346E">
            <w:pPr>
              <w:rPr>
                <w:rFonts w:eastAsia="Times New Roman" w:cs="Arial"/>
                <w:b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iCs/>
                <w:color w:val="000000"/>
                <w:sz w:val="20"/>
                <w:szCs w:val="20"/>
              </w:rPr>
              <w:t>PC2</w:t>
            </w:r>
            <w:r w:rsidR="008A08B7">
              <w:rPr>
                <w:rFonts w:eastAsia="Times New Roman" w:cs="Arial"/>
                <w:iCs/>
                <w:color w:val="000000"/>
                <w:sz w:val="20"/>
                <w:szCs w:val="20"/>
              </w:rPr>
              <w:t xml:space="preserve"> water supply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562EF" w14:textId="22365DB5" w:rsidR="008A08B7" w:rsidRPr="00440715" w:rsidRDefault="003770AF" w:rsidP="005E346E">
            <w:pPr>
              <w:tabs>
                <w:tab w:val="left" w:pos="776"/>
              </w:tabs>
              <w:spacing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40715">
              <w:rPr>
                <w:rFonts w:eastAsia="Times New Roman" w:cs="Arial"/>
                <w:color w:val="000000"/>
                <w:sz w:val="20"/>
                <w:szCs w:val="20"/>
              </w:rPr>
              <w:t>0.89 (0.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163FB" w14:textId="6B467899" w:rsidR="008A08B7" w:rsidRPr="00440715" w:rsidRDefault="00440715" w:rsidP="005E346E">
            <w:pPr>
              <w:tabs>
                <w:tab w:val="left" w:pos="776"/>
              </w:tabs>
              <w:spacing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40715">
              <w:rPr>
                <w:rFonts w:eastAsia="Times New Roman" w:cs="Arial"/>
                <w:color w:val="000000"/>
                <w:sz w:val="20"/>
                <w:szCs w:val="20"/>
              </w:rPr>
              <w:t>0.56 (0.0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58972" w14:textId="4B5E508E" w:rsidR="008A08B7" w:rsidRPr="00440715" w:rsidRDefault="003770AF" w:rsidP="005E346E">
            <w:pPr>
              <w:tabs>
                <w:tab w:val="left" w:pos="776"/>
              </w:tabs>
              <w:spacing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40715">
              <w:rPr>
                <w:rFonts w:eastAsia="Times New Roman" w:cs="Arial"/>
                <w:color w:val="000000"/>
                <w:sz w:val="20"/>
                <w:szCs w:val="20"/>
              </w:rPr>
              <w:t>0.21 (0.0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6BE85" w14:textId="31BA9925" w:rsidR="008A08B7" w:rsidRPr="00440715" w:rsidRDefault="00440715" w:rsidP="005E346E">
            <w:pPr>
              <w:tabs>
                <w:tab w:val="left" w:pos="776"/>
              </w:tabs>
              <w:spacing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40715">
              <w:rPr>
                <w:rFonts w:eastAsia="Times New Roman" w:cs="Arial"/>
                <w:color w:val="000000"/>
                <w:sz w:val="20"/>
                <w:szCs w:val="20"/>
              </w:rPr>
              <w:t>0.88 (0.18)</w:t>
            </w:r>
          </w:p>
        </w:tc>
      </w:tr>
      <w:tr w:rsidR="008A08B7" w:rsidRPr="00165415" w14:paraId="7DF6205B" w14:textId="77777777" w:rsidTr="005E346E">
        <w:trPr>
          <w:trHeight w:val="30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C157C" w14:textId="54AB4F7E" w:rsidR="008A08B7" w:rsidRDefault="005E346E" w:rsidP="005E346E">
            <w:pPr>
              <w:rPr>
                <w:rFonts w:eastAsia="Times New Roman" w:cs="Arial"/>
                <w:b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iCs/>
                <w:color w:val="000000"/>
                <w:sz w:val="20"/>
                <w:szCs w:val="20"/>
              </w:rPr>
              <w:t>PC3</w:t>
            </w:r>
            <w:r w:rsidR="008A08B7">
              <w:rPr>
                <w:rFonts w:eastAsia="Times New Roman" w:cs="Arial"/>
                <w:iCs/>
                <w:color w:val="000000"/>
                <w:sz w:val="20"/>
                <w:szCs w:val="20"/>
              </w:rPr>
              <w:t xml:space="preserve"> housing materials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13C05" w14:textId="3ED58ECB" w:rsidR="008A08B7" w:rsidRPr="00440715" w:rsidRDefault="00440715" w:rsidP="005E346E">
            <w:pPr>
              <w:tabs>
                <w:tab w:val="left" w:pos="776"/>
              </w:tabs>
              <w:spacing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40715">
              <w:rPr>
                <w:rFonts w:eastAsia="Times New Roman" w:cs="Arial"/>
                <w:color w:val="000000"/>
                <w:sz w:val="20"/>
                <w:szCs w:val="20"/>
              </w:rPr>
              <w:t>- 0.08 (0.1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85CF7" w14:textId="21D3D97D" w:rsidR="008A08B7" w:rsidRPr="00440715" w:rsidRDefault="00440715" w:rsidP="005E346E">
            <w:pPr>
              <w:tabs>
                <w:tab w:val="left" w:pos="776"/>
              </w:tabs>
              <w:spacing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40715">
              <w:rPr>
                <w:rFonts w:eastAsia="Times New Roman" w:cs="Arial"/>
                <w:color w:val="000000"/>
                <w:sz w:val="20"/>
                <w:szCs w:val="20"/>
              </w:rPr>
              <w:t>- 0.1 (0.1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33EB4" w14:textId="34077CC1" w:rsidR="008A08B7" w:rsidRPr="00440715" w:rsidRDefault="00440715" w:rsidP="005E346E">
            <w:pPr>
              <w:tabs>
                <w:tab w:val="left" w:pos="776"/>
              </w:tabs>
              <w:spacing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40715">
              <w:rPr>
                <w:rFonts w:eastAsia="Times New Roman" w:cs="Arial"/>
                <w:color w:val="000000"/>
                <w:sz w:val="20"/>
                <w:szCs w:val="20"/>
              </w:rPr>
              <w:t>-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 xml:space="preserve"> </w:t>
            </w:r>
            <w:r w:rsidRPr="00440715">
              <w:rPr>
                <w:rFonts w:eastAsia="Times New Roman" w:cs="Arial"/>
                <w:color w:val="000000"/>
                <w:sz w:val="20"/>
                <w:szCs w:val="20"/>
              </w:rPr>
              <w:t>0.02 (0.2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96A76" w14:textId="5997EA61" w:rsidR="008A08B7" w:rsidRPr="00440715" w:rsidRDefault="00440715" w:rsidP="005E346E">
            <w:pPr>
              <w:tabs>
                <w:tab w:val="left" w:pos="776"/>
              </w:tabs>
              <w:spacing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440715">
              <w:rPr>
                <w:rFonts w:eastAsia="Times New Roman" w:cs="Arial"/>
                <w:color w:val="000000"/>
                <w:sz w:val="20"/>
                <w:szCs w:val="20"/>
              </w:rPr>
              <w:t>0.33 (0.18)</w:t>
            </w:r>
          </w:p>
        </w:tc>
      </w:tr>
      <w:tr w:rsidR="00F61114" w:rsidRPr="00165415" w14:paraId="60CBF92D" w14:textId="77777777" w:rsidTr="00113E83">
        <w:trPr>
          <w:trHeight w:val="231"/>
        </w:trPr>
        <w:tc>
          <w:tcPr>
            <w:tcW w:w="915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2D0AB" w14:textId="33CB451C" w:rsidR="00F61114" w:rsidRPr="00E75554" w:rsidRDefault="00F61114" w:rsidP="005E346E">
            <w:pPr>
              <w:tabs>
                <w:tab w:val="left" w:pos="776"/>
              </w:tabs>
              <w:spacing w:after="120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iCs/>
                <w:color w:val="000000"/>
                <w:sz w:val="20"/>
                <w:szCs w:val="20"/>
              </w:rPr>
              <w:t>Food Consumption Score (% of households)</w:t>
            </w:r>
          </w:p>
        </w:tc>
      </w:tr>
      <w:tr w:rsidR="00EB0551" w:rsidRPr="00165415" w14:paraId="4046EB78" w14:textId="77777777" w:rsidTr="00113E83">
        <w:trPr>
          <w:trHeight w:val="30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F03B3" w14:textId="6CBC9CDA" w:rsidR="00EB0551" w:rsidRPr="00EB0551" w:rsidRDefault="00EB0551" w:rsidP="00113E83">
            <w:pPr>
              <w:rPr>
                <w:rFonts w:eastAsia="Times New Roman" w:cs="Arial"/>
                <w:iCs/>
                <w:color w:val="000000"/>
                <w:sz w:val="20"/>
                <w:szCs w:val="20"/>
              </w:rPr>
            </w:pPr>
            <w:r w:rsidRPr="00EB0551">
              <w:rPr>
                <w:rFonts w:eastAsia="Times New Roman" w:cs="Arial"/>
                <w:iCs/>
                <w:color w:val="000000"/>
                <w:sz w:val="20"/>
                <w:szCs w:val="20"/>
              </w:rPr>
              <w:t>poor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DD59F" w14:textId="5885F623" w:rsidR="00EB0551" w:rsidRPr="00EB0551" w:rsidRDefault="00EB0551" w:rsidP="005E346E">
            <w:pPr>
              <w:tabs>
                <w:tab w:val="left" w:pos="776"/>
              </w:tabs>
              <w:spacing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B0551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92EAB" w14:textId="26408804" w:rsidR="00EB0551" w:rsidRPr="00EB0551" w:rsidRDefault="00EB0551" w:rsidP="005E346E">
            <w:pPr>
              <w:tabs>
                <w:tab w:val="left" w:pos="776"/>
              </w:tabs>
              <w:spacing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B0551">
              <w:rPr>
                <w:rFonts w:eastAsia="Times New Roman" w:cs="Arial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04443" w14:textId="25B0E3AB" w:rsidR="00EB0551" w:rsidRPr="00EB0551" w:rsidRDefault="00EB0551" w:rsidP="005E346E">
            <w:pPr>
              <w:tabs>
                <w:tab w:val="left" w:pos="776"/>
              </w:tabs>
              <w:spacing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B0551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7BEFF" w14:textId="76884A9F" w:rsidR="00EB0551" w:rsidRPr="00EB0551" w:rsidRDefault="00EB0551" w:rsidP="005E346E">
            <w:pPr>
              <w:tabs>
                <w:tab w:val="left" w:pos="776"/>
              </w:tabs>
              <w:spacing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B0551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EB0551" w:rsidRPr="00165415" w14:paraId="25349173" w14:textId="77777777" w:rsidTr="00113E83">
        <w:trPr>
          <w:trHeight w:val="30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42239" w14:textId="5F298FFE" w:rsidR="00EB0551" w:rsidRPr="00EB0551" w:rsidRDefault="00EB0551" w:rsidP="00113E83">
            <w:pPr>
              <w:rPr>
                <w:rFonts w:eastAsia="Times New Roman" w:cs="Arial"/>
                <w:iCs/>
                <w:color w:val="000000"/>
                <w:sz w:val="20"/>
                <w:szCs w:val="20"/>
              </w:rPr>
            </w:pPr>
            <w:r w:rsidRPr="00EB0551">
              <w:rPr>
                <w:rFonts w:eastAsia="Times New Roman" w:cs="Arial"/>
                <w:iCs/>
                <w:color w:val="000000"/>
                <w:sz w:val="20"/>
                <w:szCs w:val="20"/>
              </w:rPr>
              <w:t>borderlin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1D76C" w14:textId="518D7B9E" w:rsidR="00EB0551" w:rsidRPr="00EB0551" w:rsidRDefault="00EB0551" w:rsidP="005E346E">
            <w:pPr>
              <w:tabs>
                <w:tab w:val="left" w:pos="776"/>
              </w:tabs>
              <w:spacing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B0551">
              <w:rPr>
                <w:rFonts w:eastAsia="Times New Roman" w:cs="Arial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227AB" w14:textId="14AEB921" w:rsidR="00EB0551" w:rsidRPr="00EB0551" w:rsidRDefault="00EB0551" w:rsidP="005E346E">
            <w:pPr>
              <w:tabs>
                <w:tab w:val="left" w:pos="776"/>
              </w:tabs>
              <w:spacing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B0551">
              <w:rPr>
                <w:rFonts w:eastAsia="Times New Roman" w:cs="Arial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8B85E" w14:textId="52286600" w:rsidR="00EB0551" w:rsidRPr="00EB0551" w:rsidRDefault="00EB0551" w:rsidP="005E346E">
            <w:pPr>
              <w:tabs>
                <w:tab w:val="left" w:pos="776"/>
              </w:tabs>
              <w:spacing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B0551">
              <w:rPr>
                <w:rFonts w:eastAsia="Times New Roman" w:cs="Arial"/>
                <w:color w:val="000000"/>
                <w:sz w:val="20"/>
                <w:szCs w:val="20"/>
              </w:rPr>
              <w:t>23.</w:t>
            </w:r>
            <w:r w:rsidR="00FA191B">
              <w:rPr>
                <w:rFonts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5C1B1" w14:textId="65A3A2C8" w:rsidR="00EB0551" w:rsidRPr="00EB0551" w:rsidRDefault="00EB0551" w:rsidP="005E346E">
            <w:pPr>
              <w:tabs>
                <w:tab w:val="left" w:pos="776"/>
              </w:tabs>
              <w:spacing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B0551"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EB0551" w:rsidRPr="00165415" w14:paraId="7F437CE9" w14:textId="77777777" w:rsidTr="00113E83">
        <w:trPr>
          <w:trHeight w:val="300"/>
        </w:trPr>
        <w:tc>
          <w:tcPr>
            <w:tcW w:w="3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FD1F84" w14:textId="68DFCA91" w:rsidR="00EB0551" w:rsidRPr="00EB0551" w:rsidRDefault="00EB0551" w:rsidP="00113E83">
            <w:pPr>
              <w:rPr>
                <w:rFonts w:eastAsia="Times New Roman" w:cs="Arial"/>
                <w:iCs/>
                <w:color w:val="000000"/>
                <w:sz w:val="20"/>
                <w:szCs w:val="20"/>
              </w:rPr>
            </w:pPr>
            <w:r w:rsidRPr="00EB0551">
              <w:rPr>
                <w:rFonts w:eastAsia="Times New Roman" w:cs="Arial"/>
                <w:iCs/>
                <w:color w:val="000000"/>
                <w:sz w:val="20"/>
                <w:szCs w:val="20"/>
              </w:rPr>
              <w:t>acceptable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EE996" w14:textId="3BCC3F9B" w:rsidR="00EB0551" w:rsidRPr="00EB0551" w:rsidRDefault="00EB0551" w:rsidP="005E346E">
            <w:pPr>
              <w:tabs>
                <w:tab w:val="left" w:pos="776"/>
              </w:tabs>
              <w:spacing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B0551">
              <w:rPr>
                <w:rFonts w:eastAsia="Times New Roman" w:cs="Arial"/>
                <w:color w:val="000000"/>
                <w:sz w:val="20"/>
                <w:szCs w:val="20"/>
              </w:rPr>
              <w:t>8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40923" w14:textId="0E00D8E5" w:rsidR="00EB0551" w:rsidRPr="00EB0551" w:rsidRDefault="00EB0551" w:rsidP="005E346E">
            <w:pPr>
              <w:tabs>
                <w:tab w:val="left" w:pos="776"/>
              </w:tabs>
              <w:spacing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B0551">
              <w:rPr>
                <w:rFonts w:eastAsia="Times New Roman" w:cs="Arial"/>
                <w:color w:val="000000"/>
                <w:sz w:val="20"/>
                <w:szCs w:val="20"/>
              </w:rPr>
              <w:t>91.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F8843" w14:textId="5C5EFF5C" w:rsidR="00EB0551" w:rsidRPr="00EB0551" w:rsidRDefault="00FA191B" w:rsidP="005E346E">
            <w:pPr>
              <w:tabs>
                <w:tab w:val="left" w:pos="776"/>
              </w:tabs>
              <w:spacing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76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B589F" w14:textId="51A8B795" w:rsidR="00EB0551" w:rsidRPr="00EB0551" w:rsidRDefault="00EB0551" w:rsidP="005E346E">
            <w:pPr>
              <w:tabs>
                <w:tab w:val="left" w:pos="776"/>
              </w:tabs>
              <w:spacing w:after="120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B0551">
              <w:rPr>
                <w:rFonts w:eastAsia="Times New Roman" w:cs="Arial"/>
                <w:color w:val="000000"/>
                <w:sz w:val="20"/>
                <w:szCs w:val="20"/>
              </w:rPr>
              <w:t>100</w:t>
            </w:r>
          </w:p>
        </w:tc>
      </w:tr>
    </w:tbl>
    <w:p w14:paraId="68F7D156" w14:textId="0626C49C" w:rsidR="00581479" w:rsidRDefault="00581479"/>
    <w:p w14:paraId="496EB8F5" w14:textId="77777777" w:rsidR="005E346E" w:rsidRDefault="005E346E">
      <w:pPr>
        <w:rPr>
          <w:szCs w:val="22"/>
        </w:rPr>
      </w:pPr>
    </w:p>
    <w:p w14:paraId="05BF535C" w14:textId="77777777" w:rsidR="005E346E" w:rsidRDefault="005E346E">
      <w:pPr>
        <w:rPr>
          <w:szCs w:val="22"/>
        </w:rPr>
      </w:pPr>
    </w:p>
    <w:p w14:paraId="12C99F53" w14:textId="77777777" w:rsidR="005E346E" w:rsidRDefault="005E346E">
      <w:pPr>
        <w:rPr>
          <w:szCs w:val="22"/>
        </w:rPr>
      </w:pPr>
    </w:p>
    <w:p w14:paraId="6B855082" w14:textId="77777777" w:rsidR="005E346E" w:rsidRDefault="005E346E">
      <w:pPr>
        <w:rPr>
          <w:szCs w:val="22"/>
        </w:rPr>
      </w:pPr>
    </w:p>
    <w:p w14:paraId="4FD96D6E" w14:textId="77777777" w:rsidR="005E346E" w:rsidRDefault="005E346E">
      <w:pPr>
        <w:rPr>
          <w:szCs w:val="22"/>
        </w:rPr>
      </w:pPr>
    </w:p>
    <w:p w14:paraId="59000763" w14:textId="77777777" w:rsidR="005E346E" w:rsidRDefault="005E346E">
      <w:pPr>
        <w:rPr>
          <w:szCs w:val="22"/>
        </w:rPr>
      </w:pPr>
    </w:p>
    <w:p w14:paraId="4B8FBDB7" w14:textId="77777777" w:rsidR="00F65649" w:rsidRDefault="00F65649">
      <w:pPr>
        <w:rPr>
          <w:szCs w:val="22"/>
        </w:rPr>
      </w:pPr>
    </w:p>
    <w:p w14:paraId="18514B86" w14:textId="784A0ADD" w:rsidR="00581479" w:rsidRPr="005E346E" w:rsidRDefault="00581479">
      <w:pPr>
        <w:rPr>
          <w:szCs w:val="22"/>
        </w:rPr>
      </w:pPr>
      <w:r w:rsidRPr="005E346E">
        <w:rPr>
          <w:szCs w:val="22"/>
        </w:rPr>
        <w:lastRenderedPageBreak/>
        <w:t xml:space="preserve">Table </w:t>
      </w:r>
      <w:r w:rsidR="005E346E" w:rsidRPr="005E346E">
        <w:rPr>
          <w:szCs w:val="22"/>
        </w:rPr>
        <w:t>S3</w:t>
      </w:r>
      <w:r w:rsidRPr="005E346E">
        <w:rPr>
          <w:szCs w:val="22"/>
        </w:rPr>
        <w:t xml:space="preserve"> Descriptive characteristics of </w:t>
      </w:r>
      <w:r w:rsidR="005E346E" w:rsidRPr="005E346E">
        <w:rPr>
          <w:szCs w:val="22"/>
        </w:rPr>
        <w:t>women</w:t>
      </w:r>
      <w:r w:rsidR="00F65649">
        <w:rPr>
          <w:szCs w:val="22"/>
        </w:rPr>
        <w:t>,</w:t>
      </w:r>
      <w:r w:rsidR="005E346E" w:rsidRPr="005E346E">
        <w:rPr>
          <w:szCs w:val="22"/>
        </w:rPr>
        <w:t xml:space="preserve"> infants and </w:t>
      </w:r>
      <w:r w:rsidRPr="005E346E">
        <w:rPr>
          <w:szCs w:val="22"/>
        </w:rPr>
        <w:t>young children</w:t>
      </w:r>
    </w:p>
    <w:tbl>
      <w:tblPr>
        <w:tblW w:w="8838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42"/>
        <w:gridCol w:w="1418"/>
        <w:gridCol w:w="1559"/>
        <w:gridCol w:w="1559"/>
        <w:gridCol w:w="1560"/>
      </w:tblGrid>
      <w:tr w:rsidR="005E346E" w:rsidRPr="00165415" w14:paraId="4E1A55F5" w14:textId="77777777" w:rsidTr="00113E83">
        <w:trPr>
          <w:trHeight w:val="369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32A08" w14:textId="77777777" w:rsidR="005E346E" w:rsidRDefault="005E346E" w:rsidP="00113E83">
            <w:pPr>
              <w:jc w:val="center"/>
              <w:rPr>
                <w:rFonts w:eastAsia="Times New Roman" w:cs="Arial"/>
                <w:b/>
                <w:iCs/>
                <w:color w:val="000000"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74CF0" w14:textId="5AF13EEF" w:rsidR="005E346E" w:rsidRPr="00E75554" w:rsidRDefault="005E346E" w:rsidP="00113E83">
            <w:pPr>
              <w:tabs>
                <w:tab w:val="left" w:pos="776"/>
              </w:tabs>
              <w:spacing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9C170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AU"/>
              </w:rPr>
              <w:t>Malaita Province</w:t>
            </w:r>
          </w:p>
        </w:tc>
        <w:tc>
          <w:tcPr>
            <w:tcW w:w="311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C6277" w14:textId="3DEE2FF8" w:rsidR="005E346E" w:rsidRPr="00E75554" w:rsidRDefault="005E346E" w:rsidP="00113E83">
            <w:pPr>
              <w:tabs>
                <w:tab w:val="left" w:pos="776"/>
              </w:tabs>
              <w:spacing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9C170A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AU"/>
              </w:rPr>
              <w:t>Western Province</w:t>
            </w:r>
          </w:p>
        </w:tc>
      </w:tr>
      <w:tr w:rsidR="005E346E" w:rsidRPr="00165415" w14:paraId="67EA9F7C" w14:textId="77777777" w:rsidTr="00113E83">
        <w:trPr>
          <w:trHeight w:val="369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60B20" w14:textId="77777777" w:rsidR="005E346E" w:rsidRDefault="005E346E" w:rsidP="00113E83">
            <w:pPr>
              <w:jc w:val="center"/>
              <w:rPr>
                <w:rFonts w:eastAsia="Times New Roman" w:cs="Arial"/>
                <w:b/>
                <w:i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5C37C" w14:textId="60142CAC" w:rsidR="005E346E" w:rsidRPr="00E75554" w:rsidRDefault="005E346E" w:rsidP="00113E83">
            <w:pPr>
              <w:tabs>
                <w:tab w:val="left" w:pos="776"/>
              </w:tabs>
              <w:spacing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9455C" w14:textId="60CB98EE" w:rsidR="005E346E" w:rsidRPr="00E75554" w:rsidRDefault="005E346E" w:rsidP="00113E83">
            <w:pPr>
              <w:tabs>
                <w:tab w:val="left" w:pos="776"/>
              </w:tabs>
              <w:spacing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M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6C80C" w14:textId="66B04F9D" w:rsidR="005E346E" w:rsidRPr="00E75554" w:rsidRDefault="005E346E" w:rsidP="00113E83">
            <w:pPr>
              <w:tabs>
                <w:tab w:val="left" w:pos="776"/>
              </w:tabs>
              <w:spacing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W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51DF3" w14:textId="1E798F98" w:rsidR="005E346E" w:rsidRPr="00E75554" w:rsidRDefault="005E346E" w:rsidP="00113E83">
            <w:pPr>
              <w:tabs>
                <w:tab w:val="left" w:pos="776"/>
              </w:tabs>
              <w:spacing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color w:val="000000"/>
                <w:sz w:val="20"/>
                <w:szCs w:val="20"/>
              </w:rPr>
              <w:t>W2</w:t>
            </w:r>
          </w:p>
        </w:tc>
      </w:tr>
      <w:tr w:rsidR="003F0022" w:rsidRPr="00165415" w14:paraId="11E9F034" w14:textId="77777777" w:rsidTr="00113E83">
        <w:trPr>
          <w:trHeight w:val="369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9FFB8" w14:textId="7EB90310" w:rsidR="003F0022" w:rsidRPr="00E75554" w:rsidRDefault="00F65649" w:rsidP="00113E83">
            <w:pPr>
              <w:rPr>
                <w:rFonts w:eastAsia="Times New Roman" w:cs="Arial"/>
                <w:b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iCs/>
                <w:color w:val="000000"/>
                <w:sz w:val="20"/>
                <w:szCs w:val="20"/>
              </w:rPr>
              <w:t>Women</w:t>
            </w:r>
            <w:r w:rsidR="003F0022" w:rsidRPr="00E75554">
              <w:rPr>
                <w:rFonts w:eastAsia="Times New Roman" w:cs="Arial"/>
                <w:b/>
                <w:iCs/>
                <w:color w:val="000000"/>
                <w:sz w:val="20"/>
                <w:szCs w:val="20"/>
              </w:rPr>
              <w:t xml:space="preserve"> characteristic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41DD7" w14:textId="77777777" w:rsidR="003F0022" w:rsidRPr="00E75554" w:rsidRDefault="003F0022" w:rsidP="00113E83">
            <w:pPr>
              <w:tabs>
                <w:tab w:val="left" w:pos="776"/>
              </w:tabs>
              <w:spacing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9C5CE" w14:textId="77777777" w:rsidR="003F0022" w:rsidRPr="00E75554" w:rsidRDefault="003F0022" w:rsidP="00113E83">
            <w:pPr>
              <w:tabs>
                <w:tab w:val="left" w:pos="776"/>
              </w:tabs>
              <w:spacing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63DB1" w14:textId="77777777" w:rsidR="003F0022" w:rsidRPr="00E75554" w:rsidRDefault="003F0022" w:rsidP="00113E83">
            <w:pPr>
              <w:tabs>
                <w:tab w:val="left" w:pos="776"/>
              </w:tabs>
              <w:spacing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95837" w14:textId="77777777" w:rsidR="003F0022" w:rsidRPr="00E75554" w:rsidRDefault="003F0022" w:rsidP="00113E83">
            <w:pPr>
              <w:tabs>
                <w:tab w:val="left" w:pos="776"/>
              </w:tabs>
              <w:spacing w:after="120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</w:p>
        </w:tc>
      </w:tr>
      <w:tr w:rsidR="003F0022" w:rsidRPr="009C170A" w14:paraId="44715271" w14:textId="77777777" w:rsidTr="00113E83">
        <w:trPr>
          <w:trHeight w:val="289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0B389" w14:textId="1760FB07" w:rsidR="003F0022" w:rsidRDefault="003F0022" w:rsidP="00113E83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AU"/>
              </w:rPr>
              <w:t>Mean age (range</w:t>
            </w:r>
            <w:r w:rsidR="00AF4035">
              <w:rPr>
                <w:rFonts w:eastAsia="Times New Roman" w:cs="Arial"/>
                <w:bCs/>
                <w:color w:val="000000"/>
                <w:sz w:val="20"/>
                <w:szCs w:val="20"/>
                <w:lang w:val="en-AU"/>
              </w:rPr>
              <w:t xml:space="preserve"> in years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A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474E5" w14:textId="05E156BE" w:rsidR="003F0022" w:rsidRDefault="003F0022" w:rsidP="00113E83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 xml:space="preserve">31(15 </w:t>
            </w:r>
            <w:r w:rsidR="00146993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–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 xml:space="preserve"> 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56521" w14:textId="384CD617" w:rsidR="003F0022" w:rsidRDefault="003F0022" w:rsidP="00113E83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 xml:space="preserve">31 (18 </w:t>
            </w:r>
            <w:r w:rsidR="00146993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–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 xml:space="preserve"> 4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5B16E" w14:textId="70E810DF" w:rsidR="003F0022" w:rsidRDefault="003F0022" w:rsidP="00113E83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 xml:space="preserve">38 (19 </w:t>
            </w:r>
            <w:r w:rsidR="00146993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–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 xml:space="preserve"> 4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487FB" w14:textId="478B0DBB" w:rsidR="003F0022" w:rsidRDefault="003F0022" w:rsidP="00113E83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 xml:space="preserve">37 (23 </w:t>
            </w:r>
            <w:r w:rsidR="00146993"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–</w:t>
            </w:r>
            <w:r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 xml:space="preserve"> 49)</w:t>
            </w:r>
          </w:p>
        </w:tc>
      </w:tr>
      <w:tr w:rsidR="003F0022" w:rsidRPr="009C170A" w14:paraId="0B7962A5" w14:textId="77777777" w:rsidTr="00113E83">
        <w:trPr>
          <w:trHeight w:val="30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4A3F9" w14:textId="77777777" w:rsidR="003F0022" w:rsidRDefault="003F0022" w:rsidP="00113E83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AU"/>
              </w:rPr>
              <w:t>Number of wom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36903" w14:textId="77777777" w:rsidR="003F0022" w:rsidRPr="009C170A" w:rsidRDefault="003F0022" w:rsidP="00113E83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084F7" w14:textId="77777777" w:rsidR="003F0022" w:rsidRPr="009C170A" w:rsidRDefault="003F0022" w:rsidP="00113E83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19A85D" w14:textId="77777777" w:rsidR="003F0022" w:rsidRPr="009C170A" w:rsidRDefault="003F0022" w:rsidP="00113E83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CA6D7" w14:textId="77777777" w:rsidR="003F0022" w:rsidRPr="009C170A" w:rsidRDefault="003F0022" w:rsidP="00113E83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24</w:t>
            </w:r>
          </w:p>
        </w:tc>
      </w:tr>
      <w:tr w:rsidR="00146993" w:rsidRPr="009C170A" w14:paraId="59B8AD75" w14:textId="77777777" w:rsidTr="00113E83">
        <w:trPr>
          <w:trHeight w:val="443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558B9" w14:textId="4ED5B9E9" w:rsidR="00146993" w:rsidRPr="00146993" w:rsidRDefault="00F65649" w:rsidP="00146993">
            <w:pPr>
              <w:rPr>
                <w:rFonts w:eastAsia="Times New Roman" w:cs="Arial"/>
                <w:b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/>
                <w:iCs/>
                <w:color w:val="000000"/>
                <w:sz w:val="20"/>
                <w:szCs w:val="20"/>
              </w:rPr>
              <w:t>Women</w:t>
            </w:r>
            <w:r w:rsidR="00146993">
              <w:rPr>
                <w:rFonts w:eastAsia="Times New Roman" w:cs="Arial"/>
                <w:b/>
                <w:iCs/>
                <w:color w:val="000000"/>
                <w:sz w:val="20"/>
                <w:szCs w:val="20"/>
              </w:rPr>
              <w:t xml:space="preserve"> e</w:t>
            </w:r>
            <w:r w:rsidR="00146993" w:rsidRPr="00146993">
              <w:rPr>
                <w:rFonts w:eastAsia="Times New Roman" w:cs="Arial"/>
                <w:b/>
                <w:iCs/>
                <w:color w:val="000000"/>
                <w:sz w:val="20"/>
                <w:szCs w:val="20"/>
              </w:rPr>
              <w:t>ducation</w:t>
            </w:r>
            <w:r w:rsidR="00146993">
              <w:rPr>
                <w:rFonts w:eastAsia="Times New Roman" w:cs="Arial"/>
                <w:b/>
                <w:iCs/>
                <w:color w:val="000000"/>
                <w:sz w:val="20"/>
                <w:szCs w:val="20"/>
              </w:rPr>
              <w:t xml:space="preserve"> leve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9AF64" w14:textId="77777777" w:rsidR="00146993" w:rsidRDefault="00146993" w:rsidP="00581479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A3E50" w14:textId="77777777" w:rsidR="00146993" w:rsidRDefault="00146993" w:rsidP="00581479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53244" w14:textId="77777777" w:rsidR="00146993" w:rsidRDefault="00146993" w:rsidP="00581479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6452D" w14:textId="77777777" w:rsidR="00146993" w:rsidRDefault="00146993" w:rsidP="00581479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</w:tr>
      <w:tr w:rsidR="003F0022" w:rsidRPr="009C170A" w14:paraId="68470C70" w14:textId="77777777" w:rsidTr="00113E83">
        <w:trPr>
          <w:trHeight w:val="30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A13EE" w14:textId="47BF0D8F" w:rsidR="003F0022" w:rsidRPr="00113E83" w:rsidRDefault="003F0022" w:rsidP="00113E83">
            <w:pPr>
              <w:rPr>
                <w:rFonts w:eastAsia="Times New Roman" w:cs="Arial"/>
                <w:iCs/>
                <w:color w:val="000000"/>
                <w:sz w:val="20"/>
                <w:szCs w:val="20"/>
              </w:rPr>
            </w:pPr>
            <w:r w:rsidRPr="00113E83">
              <w:rPr>
                <w:rFonts w:eastAsia="Times New Roman" w:cs="Arial"/>
                <w:iCs/>
                <w:color w:val="000000"/>
                <w:sz w:val="20"/>
                <w:szCs w:val="20"/>
              </w:rPr>
              <w:t>no formal education</w:t>
            </w:r>
            <w:r w:rsidR="00146993" w:rsidRPr="00113E83">
              <w:rPr>
                <w:rFonts w:eastAsia="Times New Roman" w:cs="Arial"/>
                <w:i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B6FF2" w14:textId="77777777" w:rsidR="003F0022" w:rsidRPr="009C170A" w:rsidRDefault="003F0022" w:rsidP="00113E83">
            <w:pPr>
              <w:tabs>
                <w:tab w:val="decimal" w:pos="462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272A0" w14:textId="77777777" w:rsidR="003F0022" w:rsidRPr="009C170A" w:rsidRDefault="003F0022" w:rsidP="00113E83">
            <w:pPr>
              <w:tabs>
                <w:tab w:val="decimal" w:pos="462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1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44A8D" w14:textId="77777777" w:rsidR="003F0022" w:rsidRPr="009C170A" w:rsidRDefault="003F0022" w:rsidP="00113E83">
            <w:pPr>
              <w:tabs>
                <w:tab w:val="decimal" w:pos="462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CE8AC" w14:textId="77777777" w:rsidR="003F0022" w:rsidRPr="009C170A" w:rsidRDefault="003F0022" w:rsidP="00113E83">
            <w:pPr>
              <w:tabs>
                <w:tab w:val="decimal" w:pos="462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</w:t>
            </w:r>
          </w:p>
        </w:tc>
      </w:tr>
      <w:tr w:rsidR="003F0022" w:rsidRPr="009C170A" w14:paraId="541A35B4" w14:textId="77777777" w:rsidTr="00113E83">
        <w:trPr>
          <w:trHeight w:val="30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50B91" w14:textId="0EE5E1F5" w:rsidR="003F0022" w:rsidRPr="00113E83" w:rsidRDefault="00146993" w:rsidP="00113E83">
            <w:pPr>
              <w:rPr>
                <w:rFonts w:eastAsia="Times New Roman" w:cs="Arial"/>
                <w:iCs/>
                <w:color w:val="000000"/>
                <w:sz w:val="20"/>
                <w:szCs w:val="20"/>
              </w:rPr>
            </w:pPr>
            <w:r w:rsidRPr="00113E83">
              <w:rPr>
                <w:rFonts w:eastAsia="Times New Roman" w:cs="Arial"/>
                <w:iCs/>
                <w:color w:val="000000"/>
                <w:sz w:val="20"/>
                <w:szCs w:val="20"/>
              </w:rPr>
              <w:t>a</w:t>
            </w:r>
            <w:r w:rsidR="003F0022" w:rsidRPr="00113E83">
              <w:rPr>
                <w:rFonts w:eastAsia="Times New Roman" w:cs="Arial"/>
                <w:iCs/>
                <w:color w:val="000000"/>
                <w:sz w:val="20"/>
                <w:szCs w:val="20"/>
              </w:rPr>
              <w:t>ny primary</w:t>
            </w:r>
            <w:r w:rsidRPr="00113E83">
              <w:rPr>
                <w:rFonts w:eastAsia="Times New Roman" w:cs="Arial"/>
                <w:i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97C37" w14:textId="77777777" w:rsidR="003F0022" w:rsidRPr="009C170A" w:rsidRDefault="003F0022" w:rsidP="00113E83">
            <w:pPr>
              <w:tabs>
                <w:tab w:val="decimal" w:pos="462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F08D8" w14:textId="77777777" w:rsidR="003F0022" w:rsidRPr="009C170A" w:rsidRDefault="003F0022" w:rsidP="00113E83">
            <w:pPr>
              <w:tabs>
                <w:tab w:val="decimal" w:pos="462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32F85" w14:textId="77777777" w:rsidR="003F0022" w:rsidRPr="009C170A" w:rsidRDefault="003F0022" w:rsidP="00113E83">
            <w:pPr>
              <w:tabs>
                <w:tab w:val="decimal" w:pos="462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2CE1E" w14:textId="77777777" w:rsidR="003F0022" w:rsidRPr="009C170A" w:rsidRDefault="003F0022" w:rsidP="00113E83">
            <w:pPr>
              <w:tabs>
                <w:tab w:val="decimal" w:pos="462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0.0</w:t>
            </w:r>
          </w:p>
        </w:tc>
      </w:tr>
      <w:tr w:rsidR="003F0022" w:rsidRPr="009C170A" w14:paraId="4315F711" w14:textId="77777777" w:rsidTr="00113E83">
        <w:trPr>
          <w:trHeight w:val="30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B2E4F" w14:textId="1A60CBBF" w:rsidR="003F0022" w:rsidRPr="00113E83" w:rsidRDefault="00146993" w:rsidP="00113E83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val="en-AU"/>
              </w:rPr>
            </w:pPr>
            <w:r w:rsidRPr="00113E83">
              <w:rPr>
                <w:rFonts w:eastAsia="Times New Roman" w:cs="Arial"/>
                <w:bCs/>
                <w:color w:val="000000"/>
                <w:sz w:val="20"/>
                <w:szCs w:val="20"/>
                <w:lang w:val="en-AU"/>
              </w:rPr>
              <w:t>a</w:t>
            </w:r>
            <w:r w:rsidR="003F0022" w:rsidRPr="00113E83">
              <w:rPr>
                <w:rFonts w:eastAsia="Times New Roman" w:cs="Arial"/>
                <w:bCs/>
                <w:color w:val="000000"/>
                <w:sz w:val="20"/>
                <w:szCs w:val="20"/>
                <w:lang w:val="en-AU"/>
              </w:rPr>
              <w:t>ny secondary</w:t>
            </w:r>
            <w:r w:rsidRPr="00113E83">
              <w:rPr>
                <w:rFonts w:eastAsia="Times New Roman" w:cs="Arial"/>
                <w:bCs/>
                <w:color w:val="000000"/>
                <w:sz w:val="20"/>
                <w:szCs w:val="20"/>
                <w:lang w:val="en-AU"/>
              </w:rPr>
              <w:t xml:space="preserve">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C4019" w14:textId="77777777" w:rsidR="003F0022" w:rsidRDefault="003F0022" w:rsidP="00113E83">
            <w:pPr>
              <w:tabs>
                <w:tab w:val="decimal" w:pos="462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35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3F027" w14:textId="77777777" w:rsidR="003F0022" w:rsidRDefault="003F0022" w:rsidP="00113E83">
            <w:pPr>
              <w:tabs>
                <w:tab w:val="decimal" w:pos="462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27.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0BF51" w14:textId="77777777" w:rsidR="003F0022" w:rsidRDefault="003F0022" w:rsidP="00113E83">
            <w:pPr>
              <w:tabs>
                <w:tab w:val="decimal" w:pos="462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26.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85448" w14:textId="77777777" w:rsidR="003F0022" w:rsidRDefault="003F0022" w:rsidP="00113E83">
            <w:pPr>
              <w:tabs>
                <w:tab w:val="decimal" w:pos="462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37.5</w:t>
            </w:r>
          </w:p>
        </w:tc>
      </w:tr>
      <w:tr w:rsidR="003F0022" w:rsidRPr="009C170A" w14:paraId="33EE2171" w14:textId="77777777" w:rsidTr="00113E83">
        <w:trPr>
          <w:trHeight w:val="30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427C3" w14:textId="59A5CD6A" w:rsidR="003F0022" w:rsidRPr="00113E83" w:rsidRDefault="003F0022" w:rsidP="00113E83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val="en-AU"/>
              </w:rPr>
            </w:pPr>
            <w:r w:rsidRPr="00113E83">
              <w:rPr>
                <w:rFonts w:eastAsia="Times New Roman" w:cs="Arial"/>
                <w:bCs/>
                <w:color w:val="000000"/>
                <w:sz w:val="20"/>
                <w:szCs w:val="20"/>
                <w:lang w:val="en-AU"/>
              </w:rPr>
              <w:t>Training college</w:t>
            </w:r>
            <w:r w:rsidR="00146993" w:rsidRPr="00113E83">
              <w:rPr>
                <w:rFonts w:eastAsia="Times New Roman" w:cs="Arial"/>
                <w:bCs/>
                <w:color w:val="000000"/>
                <w:sz w:val="20"/>
                <w:szCs w:val="20"/>
                <w:lang w:val="en-AU"/>
              </w:rPr>
              <w:t xml:space="preserve">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6337D" w14:textId="77777777" w:rsidR="003F0022" w:rsidRDefault="003F0022" w:rsidP="00113E83">
            <w:pPr>
              <w:tabs>
                <w:tab w:val="decimal" w:pos="462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3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21F78" w14:textId="77777777" w:rsidR="003F0022" w:rsidRDefault="003F0022" w:rsidP="00113E83">
            <w:pPr>
              <w:tabs>
                <w:tab w:val="decimal" w:pos="462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E2F5D" w14:textId="77777777" w:rsidR="003F0022" w:rsidRDefault="003F0022" w:rsidP="00113E83">
            <w:pPr>
              <w:tabs>
                <w:tab w:val="decimal" w:pos="462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10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BC47F" w14:textId="77777777" w:rsidR="003F0022" w:rsidRDefault="003F0022" w:rsidP="00113E83">
            <w:pPr>
              <w:tabs>
                <w:tab w:val="decimal" w:pos="462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8.3</w:t>
            </w:r>
          </w:p>
        </w:tc>
      </w:tr>
      <w:tr w:rsidR="003F0022" w:rsidRPr="009C170A" w14:paraId="6237255D" w14:textId="77777777" w:rsidTr="00113E83">
        <w:trPr>
          <w:trHeight w:val="30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5B5B4" w14:textId="7B99B3B8" w:rsidR="003F0022" w:rsidRPr="00113E83" w:rsidRDefault="003F0022" w:rsidP="00113E83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val="en-AU"/>
              </w:rPr>
            </w:pPr>
            <w:r w:rsidRPr="00113E83">
              <w:rPr>
                <w:rFonts w:eastAsia="Times New Roman" w:cs="Arial"/>
                <w:bCs/>
                <w:color w:val="000000"/>
                <w:sz w:val="20"/>
                <w:szCs w:val="20"/>
                <w:lang w:val="en-AU"/>
              </w:rPr>
              <w:t>no response</w:t>
            </w:r>
            <w:r w:rsidR="00146993" w:rsidRPr="00113E83">
              <w:rPr>
                <w:rFonts w:eastAsia="Times New Roman" w:cs="Arial"/>
                <w:bCs/>
                <w:color w:val="000000"/>
                <w:sz w:val="20"/>
                <w:szCs w:val="20"/>
                <w:lang w:val="en-AU"/>
              </w:rPr>
              <w:t xml:space="preserve"> (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8A970" w14:textId="77777777" w:rsidR="003F0022" w:rsidRDefault="003F0022" w:rsidP="00113E83">
            <w:pPr>
              <w:tabs>
                <w:tab w:val="decimal" w:pos="462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6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8E882" w14:textId="77777777" w:rsidR="003F0022" w:rsidRDefault="003F0022" w:rsidP="00113E83">
            <w:pPr>
              <w:tabs>
                <w:tab w:val="decimal" w:pos="462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6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C8D41" w14:textId="77777777" w:rsidR="003F0022" w:rsidRDefault="003F0022" w:rsidP="00113E83">
            <w:pPr>
              <w:tabs>
                <w:tab w:val="decimal" w:pos="462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15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3E222" w14:textId="77777777" w:rsidR="003F0022" w:rsidRDefault="003F0022" w:rsidP="00113E83">
            <w:pPr>
              <w:tabs>
                <w:tab w:val="decimal" w:pos="462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4.2</w:t>
            </w:r>
          </w:p>
        </w:tc>
      </w:tr>
      <w:tr w:rsidR="005E346E" w:rsidRPr="00DD75A9" w14:paraId="38CB203E" w14:textId="77777777" w:rsidTr="005E346E">
        <w:trPr>
          <w:trHeight w:val="358"/>
        </w:trPr>
        <w:tc>
          <w:tcPr>
            <w:tcW w:w="88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9B615" w14:textId="57A7BEE3" w:rsidR="005E346E" w:rsidRPr="00DD75A9" w:rsidRDefault="005E346E" w:rsidP="005E346E">
            <w:pPr>
              <w:tabs>
                <w:tab w:val="left" w:pos="776"/>
              </w:tabs>
              <w:rPr>
                <w:rFonts w:eastAsia="Times New Roman" w:cs="Arial"/>
                <w:b/>
                <w:color w:val="000000"/>
                <w:sz w:val="20"/>
                <w:szCs w:val="20"/>
                <w:lang w:val="en-AU"/>
              </w:rPr>
            </w:pPr>
            <w:r w:rsidRPr="00DD75A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AU"/>
              </w:rPr>
              <w:t xml:space="preserve">Infants </w:t>
            </w: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AU"/>
              </w:rPr>
              <w:t>(6 months to 2 years)</w:t>
            </w:r>
            <w:r w:rsidRPr="00DD75A9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AU"/>
              </w:rPr>
              <w:t xml:space="preserve"> </w:t>
            </w:r>
          </w:p>
        </w:tc>
      </w:tr>
      <w:tr w:rsidR="003F0022" w:rsidRPr="009C170A" w14:paraId="78F22EAD" w14:textId="77777777" w:rsidTr="005E346E">
        <w:trPr>
          <w:trHeight w:val="35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0B17B" w14:textId="77777777" w:rsidR="003F0022" w:rsidRDefault="003F0022" w:rsidP="006255B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AU"/>
              </w:rPr>
              <w:t>Number of infant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5960D" w14:textId="77777777" w:rsidR="003F0022" w:rsidRDefault="003F0022" w:rsidP="00581479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1A2673" w14:textId="77777777" w:rsidR="003F0022" w:rsidRDefault="003F0022" w:rsidP="00581479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1C651" w14:textId="77777777" w:rsidR="003F0022" w:rsidRDefault="003F0022" w:rsidP="00581479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208A4" w14:textId="77777777" w:rsidR="003F0022" w:rsidRDefault="003F0022" w:rsidP="00581479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8</w:t>
            </w:r>
          </w:p>
        </w:tc>
      </w:tr>
      <w:tr w:rsidR="003F0022" w:rsidRPr="009C170A" w14:paraId="7E806769" w14:textId="77777777" w:rsidTr="005E346E">
        <w:trPr>
          <w:trHeight w:val="30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59E67" w14:textId="2CA8ED21" w:rsidR="003F0022" w:rsidRDefault="003F0022" w:rsidP="006255BC">
            <w:pPr>
              <w:rPr>
                <w:rFonts w:eastAsia="Times New Roman" w:cs="Arial"/>
                <w:bCs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AU"/>
              </w:rPr>
              <w:t xml:space="preserve">Mean age (range in </w:t>
            </w:r>
            <w:r w:rsidR="005E346E">
              <w:rPr>
                <w:rFonts w:eastAsia="Times New Roman" w:cs="Arial"/>
                <w:bCs/>
                <w:color w:val="000000"/>
                <w:sz w:val="20"/>
                <w:szCs w:val="20"/>
                <w:lang w:val="en-AU"/>
              </w:rPr>
              <w:t>months</w:t>
            </w: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AU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AC37D" w14:textId="77777777" w:rsidR="003F0022" w:rsidRPr="009C170A" w:rsidRDefault="003F0022" w:rsidP="00581479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14.1 (6 – 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A65CE" w14:textId="77777777" w:rsidR="003F0022" w:rsidRPr="009C170A" w:rsidRDefault="003F0022" w:rsidP="00581479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15.1 (7-2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0700B" w14:textId="77777777" w:rsidR="003F0022" w:rsidRPr="009C170A" w:rsidRDefault="003F0022" w:rsidP="00581479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14.7 (8 -2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373887" w14:textId="77777777" w:rsidR="003F0022" w:rsidRPr="009C170A" w:rsidRDefault="003F0022" w:rsidP="00581479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17 (7-22)</w:t>
            </w:r>
          </w:p>
        </w:tc>
      </w:tr>
      <w:tr w:rsidR="005E346E" w:rsidRPr="009C170A" w14:paraId="75F55668" w14:textId="77777777" w:rsidTr="002B7D1A">
        <w:trPr>
          <w:trHeight w:val="453"/>
        </w:trPr>
        <w:tc>
          <w:tcPr>
            <w:tcW w:w="8838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5F644" w14:textId="10B382CD" w:rsidR="005E346E" w:rsidRPr="009C170A" w:rsidRDefault="005E346E" w:rsidP="005E346E">
            <w:pPr>
              <w:tabs>
                <w:tab w:val="left" w:pos="776"/>
              </w:tabs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</w:pPr>
            <w:r w:rsidRPr="00112078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AU"/>
              </w:rPr>
              <w:t>Children (2 to 5 years)</w:t>
            </w:r>
          </w:p>
        </w:tc>
      </w:tr>
      <w:tr w:rsidR="003F0022" w:rsidRPr="009C170A" w14:paraId="50576850" w14:textId="77777777" w:rsidTr="005E346E">
        <w:trPr>
          <w:trHeight w:val="300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0CD77" w14:textId="77777777" w:rsidR="003F0022" w:rsidRPr="009C170A" w:rsidRDefault="003F0022" w:rsidP="006255BC">
            <w:pPr>
              <w:rPr>
                <w:rFonts w:eastAsia="Times New Roman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bCs/>
                <w:color w:val="000000"/>
                <w:sz w:val="20"/>
                <w:szCs w:val="20"/>
                <w:lang w:val="en-AU"/>
              </w:rPr>
              <w:t>Number of childre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72779" w14:textId="77777777" w:rsidR="003F0022" w:rsidRPr="009C170A" w:rsidRDefault="003F0022" w:rsidP="00581479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20D3E" w14:textId="77777777" w:rsidR="003F0022" w:rsidRPr="009C170A" w:rsidRDefault="003F0022" w:rsidP="00581479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92FDE2" w14:textId="77777777" w:rsidR="003F0022" w:rsidRPr="009C170A" w:rsidRDefault="003F0022" w:rsidP="00581479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29268" w14:textId="77777777" w:rsidR="003F0022" w:rsidRPr="009C170A" w:rsidRDefault="003F0022" w:rsidP="00581479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  <w:lang w:val="en-AU"/>
              </w:rPr>
              <w:t>11</w:t>
            </w:r>
          </w:p>
        </w:tc>
      </w:tr>
      <w:tr w:rsidR="003F0022" w:rsidRPr="009C170A" w14:paraId="6B10B517" w14:textId="77777777" w:rsidTr="005E346E">
        <w:trPr>
          <w:trHeight w:val="284"/>
        </w:trPr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9984F" w14:textId="6F80088B" w:rsidR="003F0022" w:rsidRPr="00581479" w:rsidRDefault="003F0022" w:rsidP="006255BC">
            <w:pPr>
              <w:rPr>
                <w:rFonts w:eastAsia="Times New Roman" w:cs="Arial"/>
                <w:iCs/>
                <w:color w:val="000000"/>
                <w:sz w:val="20"/>
                <w:szCs w:val="20"/>
              </w:rPr>
            </w:pPr>
            <w:r w:rsidRPr="00581479">
              <w:rPr>
                <w:rFonts w:eastAsia="Times New Roman" w:cs="Arial"/>
                <w:iCs/>
                <w:color w:val="000000"/>
                <w:sz w:val="20"/>
                <w:szCs w:val="20"/>
              </w:rPr>
              <w:t xml:space="preserve">Mean age (range in </w:t>
            </w:r>
            <w:r w:rsidR="005E346E">
              <w:rPr>
                <w:rFonts w:eastAsia="Times New Roman" w:cs="Arial"/>
                <w:iCs/>
                <w:color w:val="000000"/>
                <w:sz w:val="20"/>
                <w:szCs w:val="20"/>
              </w:rPr>
              <w:t>months</w:t>
            </w:r>
            <w:r w:rsidRPr="00581479">
              <w:rPr>
                <w:rFonts w:eastAsia="Times New Roman" w:cs="Arial"/>
                <w:i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4E0F8" w14:textId="77777777" w:rsidR="003F0022" w:rsidRPr="009C170A" w:rsidRDefault="003F0022" w:rsidP="00581479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2.6 (30-5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774DD" w14:textId="576117E1" w:rsidR="003F0022" w:rsidRPr="00113E83" w:rsidRDefault="003F0022" w:rsidP="00581479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13E83">
              <w:rPr>
                <w:rFonts w:eastAsia="Times New Roman" w:cs="Arial"/>
                <w:color w:val="000000"/>
                <w:sz w:val="20"/>
                <w:szCs w:val="20"/>
              </w:rPr>
              <w:t>40.</w:t>
            </w:r>
            <w:r w:rsidR="00113E83" w:rsidRPr="00113E83">
              <w:rPr>
                <w:rFonts w:eastAsia="Times New Roman" w:cs="Arial"/>
                <w:color w:val="000000"/>
                <w:sz w:val="20"/>
                <w:szCs w:val="20"/>
              </w:rPr>
              <w:t>2</w:t>
            </w:r>
            <w:r w:rsidRPr="00113E83">
              <w:rPr>
                <w:rFonts w:eastAsia="Times New Roman" w:cs="Arial"/>
                <w:color w:val="000000"/>
                <w:sz w:val="20"/>
                <w:szCs w:val="20"/>
              </w:rPr>
              <w:t xml:space="preserve"> (25-5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B3C44" w14:textId="0AA68545" w:rsidR="003F0022" w:rsidRPr="00113E83" w:rsidRDefault="003F0022" w:rsidP="00581479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13E83">
              <w:rPr>
                <w:rFonts w:eastAsia="Times New Roman" w:cs="Arial"/>
                <w:color w:val="000000"/>
                <w:sz w:val="20"/>
                <w:szCs w:val="20"/>
              </w:rPr>
              <w:t>(44.7 (2</w:t>
            </w:r>
            <w:r w:rsidR="00113E83" w:rsidRPr="00113E83">
              <w:rPr>
                <w:rFonts w:eastAsia="Times New Roman" w:cs="Arial"/>
                <w:color w:val="000000"/>
                <w:sz w:val="20"/>
                <w:szCs w:val="20"/>
              </w:rPr>
              <w:t>4</w:t>
            </w:r>
            <w:r w:rsidRPr="00113E83">
              <w:rPr>
                <w:rFonts w:eastAsia="Times New Roman" w:cs="Arial"/>
                <w:color w:val="000000"/>
                <w:sz w:val="20"/>
                <w:szCs w:val="20"/>
              </w:rPr>
              <w:t xml:space="preserve"> - 5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73F1D1" w14:textId="31536D9A" w:rsidR="003F0022" w:rsidRPr="00113E83" w:rsidRDefault="003F0022" w:rsidP="00581479">
            <w:pPr>
              <w:tabs>
                <w:tab w:val="left" w:pos="776"/>
              </w:tabs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113E83">
              <w:rPr>
                <w:rFonts w:eastAsia="Times New Roman" w:cs="Arial"/>
                <w:color w:val="000000"/>
                <w:sz w:val="20"/>
                <w:szCs w:val="20"/>
              </w:rPr>
              <w:t>38.4 (2</w:t>
            </w:r>
            <w:r w:rsidR="00113E83" w:rsidRPr="00113E83">
              <w:rPr>
                <w:rFonts w:eastAsia="Times New Roman" w:cs="Arial"/>
                <w:color w:val="000000"/>
                <w:sz w:val="20"/>
                <w:szCs w:val="20"/>
              </w:rPr>
              <w:t>6</w:t>
            </w:r>
            <w:r w:rsidRPr="00113E83">
              <w:rPr>
                <w:rFonts w:eastAsia="Times New Roman" w:cs="Arial"/>
                <w:color w:val="000000"/>
                <w:sz w:val="20"/>
                <w:szCs w:val="20"/>
              </w:rPr>
              <w:t xml:space="preserve"> - 59)</w:t>
            </w:r>
          </w:p>
        </w:tc>
      </w:tr>
    </w:tbl>
    <w:p w14:paraId="7B002F35" w14:textId="77777777" w:rsidR="003F0022" w:rsidRDefault="003F0022" w:rsidP="003F0022">
      <w:pPr>
        <w:rPr>
          <w:sz w:val="20"/>
        </w:rPr>
      </w:pPr>
    </w:p>
    <w:p w14:paraId="3BB6895C" w14:textId="54B2CAD4" w:rsidR="00BC2A9C" w:rsidRDefault="00BC2A9C" w:rsidP="00BC2A9C"/>
    <w:p w14:paraId="51200E32" w14:textId="77777777" w:rsidR="003F0022" w:rsidRDefault="003F0022">
      <w:bookmarkStart w:id="1" w:name="_GoBack"/>
      <w:bookmarkEnd w:id="1"/>
    </w:p>
    <w:p w14:paraId="3DCC3C95" w14:textId="77777777" w:rsidR="00530C01" w:rsidRDefault="00530C01" w:rsidP="00C479D7"/>
    <w:p w14:paraId="703860AD" w14:textId="7B5EA965" w:rsidR="00B32E4E" w:rsidRDefault="00B32E4E"/>
    <w:sectPr w:rsidR="00B32E4E" w:rsidSect="0037372E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E11DE9" w14:textId="77777777" w:rsidR="002729B1" w:rsidRDefault="002729B1" w:rsidP="00710681">
      <w:r>
        <w:separator/>
      </w:r>
    </w:p>
  </w:endnote>
  <w:endnote w:type="continuationSeparator" w:id="0">
    <w:p w14:paraId="021C7259" w14:textId="77777777" w:rsidR="002729B1" w:rsidRDefault="002729B1" w:rsidP="007106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4D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BA8357" w14:textId="77777777" w:rsidR="002729B1" w:rsidRDefault="002729B1" w:rsidP="00710681">
      <w:r>
        <w:separator/>
      </w:r>
    </w:p>
  </w:footnote>
  <w:footnote w:type="continuationSeparator" w:id="0">
    <w:p w14:paraId="2FD5ED56" w14:textId="77777777" w:rsidR="002729B1" w:rsidRDefault="002729B1" w:rsidP="007106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</w:docVars>
  <w:rsids>
    <w:rsidRoot w:val="009D2B14"/>
    <w:rsid w:val="00004D41"/>
    <w:rsid w:val="000229C3"/>
    <w:rsid w:val="00026485"/>
    <w:rsid w:val="00084B63"/>
    <w:rsid w:val="00097995"/>
    <w:rsid w:val="000A65F0"/>
    <w:rsid w:val="000B4A98"/>
    <w:rsid w:val="000E1D78"/>
    <w:rsid w:val="000F155C"/>
    <w:rsid w:val="00113E83"/>
    <w:rsid w:val="00120B28"/>
    <w:rsid w:val="001229D0"/>
    <w:rsid w:val="00146993"/>
    <w:rsid w:val="00157B6D"/>
    <w:rsid w:val="00170E6A"/>
    <w:rsid w:val="0018014E"/>
    <w:rsid w:val="00197B3B"/>
    <w:rsid w:val="001B5332"/>
    <w:rsid w:val="001C52B9"/>
    <w:rsid w:val="00224444"/>
    <w:rsid w:val="002553E1"/>
    <w:rsid w:val="00264A22"/>
    <w:rsid w:val="002729B1"/>
    <w:rsid w:val="00272DFD"/>
    <w:rsid w:val="00280CB7"/>
    <w:rsid w:val="002A1C04"/>
    <w:rsid w:val="002B67FF"/>
    <w:rsid w:val="002C3BF2"/>
    <w:rsid w:val="0030002E"/>
    <w:rsid w:val="003035F6"/>
    <w:rsid w:val="00320797"/>
    <w:rsid w:val="0032647C"/>
    <w:rsid w:val="00366306"/>
    <w:rsid w:val="0037372E"/>
    <w:rsid w:val="003770AF"/>
    <w:rsid w:val="003A2A14"/>
    <w:rsid w:val="003B3A41"/>
    <w:rsid w:val="003C3CFF"/>
    <w:rsid w:val="003C6F76"/>
    <w:rsid w:val="003F0022"/>
    <w:rsid w:val="0040163E"/>
    <w:rsid w:val="00440715"/>
    <w:rsid w:val="004574AF"/>
    <w:rsid w:val="00460990"/>
    <w:rsid w:val="004837A8"/>
    <w:rsid w:val="004A2C36"/>
    <w:rsid w:val="004A5369"/>
    <w:rsid w:val="004D6E3F"/>
    <w:rsid w:val="005060B5"/>
    <w:rsid w:val="00530C01"/>
    <w:rsid w:val="0053153D"/>
    <w:rsid w:val="00553577"/>
    <w:rsid w:val="00566B30"/>
    <w:rsid w:val="00572D0B"/>
    <w:rsid w:val="00581479"/>
    <w:rsid w:val="005A32C5"/>
    <w:rsid w:val="005B1415"/>
    <w:rsid w:val="005B26B1"/>
    <w:rsid w:val="005B79C1"/>
    <w:rsid w:val="005E346E"/>
    <w:rsid w:val="006125E3"/>
    <w:rsid w:val="00617DFC"/>
    <w:rsid w:val="006255BC"/>
    <w:rsid w:val="00642D96"/>
    <w:rsid w:val="00647EF6"/>
    <w:rsid w:val="00663818"/>
    <w:rsid w:val="006646F6"/>
    <w:rsid w:val="006B1D29"/>
    <w:rsid w:val="006D574C"/>
    <w:rsid w:val="006E02E9"/>
    <w:rsid w:val="00700022"/>
    <w:rsid w:val="00710681"/>
    <w:rsid w:val="0071673D"/>
    <w:rsid w:val="0074500C"/>
    <w:rsid w:val="007F0B6E"/>
    <w:rsid w:val="007F0BCC"/>
    <w:rsid w:val="00806063"/>
    <w:rsid w:val="00822514"/>
    <w:rsid w:val="00867BCA"/>
    <w:rsid w:val="008A08B7"/>
    <w:rsid w:val="008B6499"/>
    <w:rsid w:val="008D1603"/>
    <w:rsid w:val="008F7273"/>
    <w:rsid w:val="00923A5E"/>
    <w:rsid w:val="009462C4"/>
    <w:rsid w:val="009D2B14"/>
    <w:rsid w:val="00A12E10"/>
    <w:rsid w:val="00A20107"/>
    <w:rsid w:val="00A20D88"/>
    <w:rsid w:val="00AA1B73"/>
    <w:rsid w:val="00AD2AA8"/>
    <w:rsid w:val="00AD7FBD"/>
    <w:rsid w:val="00AF4035"/>
    <w:rsid w:val="00B32E4E"/>
    <w:rsid w:val="00B37AC9"/>
    <w:rsid w:val="00B47D5B"/>
    <w:rsid w:val="00B50F6C"/>
    <w:rsid w:val="00B65380"/>
    <w:rsid w:val="00B66E4C"/>
    <w:rsid w:val="00BC2A9C"/>
    <w:rsid w:val="00BC5FBB"/>
    <w:rsid w:val="00BE2E80"/>
    <w:rsid w:val="00BE3AAD"/>
    <w:rsid w:val="00BF0246"/>
    <w:rsid w:val="00BF1B41"/>
    <w:rsid w:val="00C07CAB"/>
    <w:rsid w:val="00C13B35"/>
    <w:rsid w:val="00C14BB4"/>
    <w:rsid w:val="00C14D17"/>
    <w:rsid w:val="00C479D7"/>
    <w:rsid w:val="00C64454"/>
    <w:rsid w:val="00C758D6"/>
    <w:rsid w:val="00C80EA0"/>
    <w:rsid w:val="00C90316"/>
    <w:rsid w:val="00CA1D48"/>
    <w:rsid w:val="00CB62D1"/>
    <w:rsid w:val="00D004D6"/>
    <w:rsid w:val="00D8018B"/>
    <w:rsid w:val="00D86692"/>
    <w:rsid w:val="00DC2C4E"/>
    <w:rsid w:val="00DC5F95"/>
    <w:rsid w:val="00DE003D"/>
    <w:rsid w:val="00DF0CF4"/>
    <w:rsid w:val="00E02501"/>
    <w:rsid w:val="00E358DE"/>
    <w:rsid w:val="00EA5468"/>
    <w:rsid w:val="00EB0551"/>
    <w:rsid w:val="00F61114"/>
    <w:rsid w:val="00F65649"/>
    <w:rsid w:val="00F86450"/>
    <w:rsid w:val="00FA191B"/>
    <w:rsid w:val="00FF1E79"/>
    <w:rsid w:val="00FF6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612C94C"/>
  <w14:defaultImageDpi w14:val="300"/>
  <w15:docId w15:val="{C466B70A-A899-4CC4-85EE-5F3FD2D05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2B14"/>
  </w:style>
  <w:style w:type="paragraph" w:styleId="Heading1">
    <w:name w:val="heading 1"/>
    <w:aliases w:val="Heading 1 WFC"/>
    <w:next w:val="Normal"/>
    <w:link w:val="Heading1Char"/>
    <w:uiPriority w:val="9"/>
    <w:qFormat/>
    <w:rsid w:val="005B1415"/>
    <w:pPr>
      <w:keepNext/>
      <w:keepLines/>
      <w:spacing w:before="480"/>
      <w:outlineLvl w:val="0"/>
    </w:pPr>
    <w:rPr>
      <w:rFonts w:eastAsiaTheme="majorEastAsia" w:cstheme="majorBidi"/>
      <w:bCs/>
      <w:sz w:val="60"/>
      <w:szCs w:val="32"/>
    </w:rPr>
  </w:style>
  <w:style w:type="paragraph" w:styleId="Heading2">
    <w:name w:val="heading 2"/>
    <w:next w:val="Normal"/>
    <w:link w:val="Heading2Char"/>
    <w:uiPriority w:val="9"/>
    <w:semiHidden/>
    <w:unhideWhenUsed/>
    <w:qFormat/>
    <w:rsid w:val="005B1415"/>
    <w:pPr>
      <w:keepNext/>
      <w:keepLines/>
      <w:spacing w:after="120"/>
      <w:outlineLvl w:val="1"/>
    </w:pPr>
    <w:rPr>
      <w:rFonts w:eastAsiaTheme="majorEastAsia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0316"/>
    <w:pPr>
      <w:keepNext/>
      <w:keepLines/>
      <w:spacing w:before="200"/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aliases w:val="Table title"/>
    <w:basedOn w:val="TableofFigures"/>
    <w:next w:val="Normal"/>
    <w:link w:val="Heading4Char"/>
    <w:uiPriority w:val="9"/>
    <w:unhideWhenUsed/>
    <w:qFormat/>
    <w:rsid w:val="00C90316"/>
    <w:pPr>
      <w:keepNext/>
      <w:keepLines/>
      <w:spacing w:before="200"/>
      <w:outlineLvl w:val="3"/>
    </w:pPr>
    <w:rPr>
      <w:rFonts w:eastAsiaTheme="majorEastAsia" w:cstheme="majorBidi"/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WorldFish">
    <w:name w:val="WorldFish"/>
    <w:basedOn w:val="Heading1"/>
    <w:qFormat/>
    <w:rsid w:val="000A65F0"/>
    <w:rPr>
      <w:rFonts w:cs="Arial"/>
    </w:rPr>
  </w:style>
  <w:style w:type="character" w:customStyle="1" w:styleId="Heading1Char">
    <w:name w:val="Heading 1 Char"/>
    <w:aliases w:val="Heading 1 WFC Char"/>
    <w:basedOn w:val="DefaultParagraphFont"/>
    <w:link w:val="Heading1"/>
    <w:uiPriority w:val="9"/>
    <w:rsid w:val="005B1415"/>
    <w:rPr>
      <w:rFonts w:eastAsiaTheme="majorEastAsia" w:cstheme="majorBidi"/>
      <w:bCs/>
      <w:sz w:val="60"/>
      <w:szCs w:val="3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727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7273"/>
    <w:rPr>
      <w:rFonts w:ascii="Lucida Grande" w:hAnsi="Lucida Grande" w:cs="Lucida Grande"/>
      <w:sz w:val="18"/>
      <w:szCs w:val="18"/>
    </w:rPr>
  </w:style>
  <w:style w:type="paragraph" w:customStyle="1" w:styleId="Covertitle">
    <w:name w:val="Cover title"/>
    <w:next w:val="Normal"/>
    <w:qFormat/>
    <w:rsid w:val="00B37AC9"/>
    <w:rPr>
      <w:rFonts w:eastAsiaTheme="majorEastAsia" w:cs="Arial"/>
      <w:bCs/>
      <w:sz w:val="4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1415"/>
    <w:rPr>
      <w:rFonts w:eastAsiaTheme="majorEastAsia" w:cstheme="majorBidi"/>
      <w:b/>
      <w:bCs/>
      <w:sz w:val="28"/>
      <w:szCs w:val="26"/>
    </w:rPr>
  </w:style>
  <w:style w:type="paragraph" w:styleId="Title">
    <w:name w:val="Title"/>
    <w:aliases w:val="cover"/>
    <w:next w:val="Normal"/>
    <w:link w:val="TitleChar"/>
    <w:uiPriority w:val="10"/>
    <w:qFormat/>
    <w:rsid w:val="005B1415"/>
    <w:pPr>
      <w:spacing w:after="240"/>
      <w:contextualSpacing/>
    </w:pPr>
    <w:rPr>
      <w:rFonts w:eastAsiaTheme="majorEastAsia" w:cstheme="majorBidi"/>
      <w:spacing w:val="5"/>
      <w:kern w:val="28"/>
      <w:sz w:val="40"/>
      <w:szCs w:val="52"/>
    </w:rPr>
  </w:style>
  <w:style w:type="character" w:customStyle="1" w:styleId="TitleChar">
    <w:name w:val="Title Char"/>
    <w:aliases w:val="cover Char"/>
    <w:basedOn w:val="DefaultParagraphFont"/>
    <w:link w:val="Title"/>
    <w:uiPriority w:val="10"/>
    <w:rsid w:val="005B1415"/>
    <w:rPr>
      <w:rFonts w:eastAsiaTheme="majorEastAsia" w:cstheme="majorBidi"/>
      <w:spacing w:val="5"/>
      <w:kern w:val="28"/>
      <w:sz w:val="40"/>
      <w:szCs w:val="52"/>
    </w:rPr>
  </w:style>
  <w:style w:type="paragraph" w:customStyle="1" w:styleId="Heading3WFC">
    <w:name w:val="Heading 3 WFC"/>
    <w:qFormat/>
    <w:rsid w:val="005B1415"/>
    <w:pPr>
      <w:spacing w:after="120"/>
    </w:pPr>
    <w:rPr>
      <w:i/>
      <w:sz w:val="28"/>
      <w:szCs w:val="28"/>
    </w:rPr>
  </w:style>
  <w:style w:type="paragraph" w:customStyle="1" w:styleId="WFCHeading3">
    <w:name w:val="WFC Heading 3"/>
    <w:next w:val="Normal"/>
    <w:qFormat/>
    <w:rsid w:val="005B1415"/>
    <w:rPr>
      <w:i/>
      <w:sz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0316"/>
    <w:rPr>
      <w:rFonts w:eastAsiaTheme="majorEastAsia" w:cstheme="majorBidi"/>
      <w:b/>
      <w:bCs/>
      <w:sz w:val="28"/>
    </w:rPr>
  </w:style>
  <w:style w:type="character" w:customStyle="1" w:styleId="Heading4Char">
    <w:name w:val="Heading 4 Char"/>
    <w:aliases w:val="Table title Char"/>
    <w:basedOn w:val="DefaultParagraphFont"/>
    <w:link w:val="Heading4"/>
    <w:uiPriority w:val="9"/>
    <w:rsid w:val="00C90316"/>
    <w:rPr>
      <w:rFonts w:eastAsiaTheme="majorEastAsia" w:cstheme="majorBidi"/>
      <w:b/>
      <w:bCs/>
      <w:iCs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C90316"/>
  </w:style>
  <w:style w:type="paragraph" w:customStyle="1" w:styleId="tabletitle">
    <w:name w:val="table title"/>
    <w:qFormat/>
    <w:rsid w:val="00C90316"/>
    <w:rPr>
      <w:rFonts w:eastAsiaTheme="majorEastAsia" w:cstheme="majorBidi"/>
      <w:b/>
      <w:bCs/>
      <w:iCs/>
    </w:rPr>
  </w:style>
  <w:style w:type="paragraph" w:customStyle="1" w:styleId="figuretitle">
    <w:name w:val="figure title"/>
    <w:qFormat/>
    <w:rsid w:val="00C90316"/>
    <w:rPr>
      <w:rFonts w:eastAsiaTheme="majorEastAsia" w:cstheme="majorBidi"/>
      <w:b/>
      <w:bCs/>
      <w:iCs/>
    </w:rPr>
  </w:style>
  <w:style w:type="paragraph" w:customStyle="1" w:styleId="Photocaption">
    <w:name w:val="Photo caption"/>
    <w:qFormat/>
    <w:rsid w:val="00C90316"/>
    <w:rPr>
      <w:rFonts w:eastAsiaTheme="majorEastAsia" w:cstheme="majorBidi"/>
      <w:bCs/>
      <w:iCs/>
      <w:sz w:val="18"/>
    </w:rPr>
  </w:style>
  <w:style w:type="paragraph" w:styleId="ListParagraph">
    <w:name w:val="List Paragraph"/>
    <w:basedOn w:val="Normal"/>
    <w:autoRedefine/>
    <w:uiPriority w:val="34"/>
    <w:qFormat/>
    <w:rsid w:val="0074500C"/>
    <w:pPr>
      <w:spacing w:after="200" w:line="276" w:lineRule="auto"/>
      <w:ind w:left="720"/>
      <w:contextualSpacing/>
    </w:pPr>
    <w:rPr>
      <w:rFonts w:eastAsiaTheme="minorHAns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9D2B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2B1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2B14"/>
    <w:rPr>
      <w:sz w:val="20"/>
      <w:szCs w:val="20"/>
    </w:rPr>
  </w:style>
  <w:style w:type="table" w:styleId="TableGrid">
    <w:name w:val="Table Grid"/>
    <w:basedOn w:val="TableNormal"/>
    <w:uiPriority w:val="59"/>
    <w:rsid w:val="009D2B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B6499"/>
    <w:pPr>
      <w:spacing w:before="100" w:beforeAutospacing="1" w:after="100" w:afterAutospacing="1" w:line="480" w:lineRule="auto"/>
    </w:pPr>
    <w:rPr>
      <w:rFonts w:ascii="Times" w:hAnsi="Times" w:cs="Times New Roman"/>
      <w:sz w:val="20"/>
      <w:szCs w:val="20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1D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1D48"/>
    <w:rPr>
      <w:b/>
      <w:bCs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479D7"/>
    <w:pPr>
      <w:spacing w:after="200"/>
    </w:pPr>
    <w:rPr>
      <w:i/>
      <w:iCs/>
      <w:color w:val="1F497D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106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0681"/>
  </w:style>
  <w:style w:type="paragraph" w:styleId="Footer">
    <w:name w:val="footer"/>
    <w:basedOn w:val="Normal"/>
    <w:link w:val="FooterChar"/>
    <w:uiPriority w:val="99"/>
    <w:unhideWhenUsed/>
    <w:rsid w:val="007106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06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139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32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AA65248B-6A9F-4416-AC2D-490FD40E1B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29</Words>
  <Characters>245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orldFish</Company>
  <LinksUpToDate>false</LinksUpToDate>
  <CharactersWithSpaces>2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le Albert</dc:creator>
  <cp:keywords/>
  <dc:description/>
  <cp:lastModifiedBy>joellealbert099@gmail.com</cp:lastModifiedBy>
  <cp:revision>4</cp:revision>
  <dcterms:created xsi:type="dcterms:W3CDTF">2019-06-05T02:53:00Z</dcterms:created>
  <dcterms:modified xsi:type="dcterms:W3CDTF">2019-11-12T01:36:00Z</dcterms:modified>
</cp:coreProperties>
</file>